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CF5D1" w14:textId="72A7D167" w:rsidR="000A7A01" w:rsidRPr="00233B4A" w:rsidRDefault="000A7A01" w:rsidP="000A7A01">
      <w:pPr>
        <w:spacing w:line="480" w:lineRule="auto"/>
        <w:rPr>
          <w:rFonts w:ascii="Arial" w:hAnsi="Arial" w:cs="Arial"/>
          <w:sz w:val="20"/>
          <w:szCs w:val="20"/>
        </w:rPr>
      </w:pPr>
      <w:r w:rsidRPr="00233B4A">
        <w:rPr>
          <w:rFonts w:ascii="Arial" w:hAnsi="Arial" w:cs="Arial"/>
          <w:b/>
          <w:bCs/>
          <w:sz w:val="20"/>
          <w:szCs w:val="20"/>
        </w:rPr>
        <w:t>S</w:t>
      </w:r>
      <w:r w:rsidR="003377E8" w:rsidRPr="00233B4A">
        <w:rPr>
          <w:rFonts w:ascii="Arial" w:hAnsi="Arial" w:cs="Arial"/>
          <w:b/>
          <w:bCs/>
          <w:sz w:val="20"/>
          <w:szCs w:val="20"/>
        </w:rPr>
        <w:t>1</w:t>
      </w:r>
      <w:r w:rsidRPr="00233B4A">
        <w:rPr>
          <w:rFonts w:ascii="Arial" w:hAnsi="Arial" w:cs="Arial"/>
          <w:b/>
          <w:bCs/>
          <w:sz w:val="20"/>
          <w:szCs w:val="20"/>
        </w:rPr>
        <w:t xml:space="preserve"> Table.</w:t>
      </w:r>
      <w:r w:rsidRPr="00233B4A">
        <w:rPr>
          <w:rFonts w:ascii="Arial" w:hAnsi="Arial" w:cs="Arial"/>
          <w:sz w:val="20"/>
          <w:szCs w:val="20"/>
        </w:rPr>
        <w:t xml:space="preserve"> </w:t>
      </w:r>
      <w:r w:rsidR="00FC2B91" w:rsidRPr="00233B4A">
        <w:rPr>
          <w:rFonts w:ascii="Arial" w:hAnsi="Arial" w:cs="Arial"/>
          <w:sz w:val="20"/>
          <w:szCs w:val="20"/>
        </w:rPr>
        <w:t>Sample of 22 mutant strain</w:t>
      </w:r>
      <w:r w:rsidRPr="00233B4A">
        <w:rPr>
          <w:rFonts w:ascii="Arial" w:hAnsi="Arial" w:cs="Arial"/>
          <w:sz w:val="20"/>
          <w:szCs w:val="20"/>
        </w:rPr>
        <w:t xml:space="preserve">s. </w:t>
      </w:r>
    </w:p>
    <w:tbl>
      <w:tblPr>
        <w:tblStyle w:val="ae"/>
        <w:tblW w:w="6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661"/>
        <w:gridCol w:w="3853"/>
      </w:tblGrid>
      <w:tr w:rsidR="00233B4A" w:rsidRPr="00233B4A" w14:paraId="731061FA" w14:textId="14AED458" w:rsidTr="009924BC"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230D" w14:textId="1C713004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trai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7BFE" w14:textId="6EFEB1F2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AA0C" w14:textId="78FA1628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233B4A">
              <w:rPr>
                <w:rFonts w:ascii="Arial" w:hAnsi="Arial" w:cs="Arial"/>
                <w:sz w:val="20"/>
                <w:szCs w:val="20"/>
              </w:rPr>
              <w:t>eferences</w:t>
            </w:r>
          </w:p>
        </w:tc>
      </w:tr>
      <w:tr w:rsidR="00233B4A" w:rsidRPr="00233B4A" w14:paraId="5AA67B99" w14:textId="492A9920" w:rsidTr="009924BC"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14:paraId="568BA8EF" w14:textId="3EF825AA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WT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46DCAF11" w14:textId="66B33CD2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26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vAlign w:val="center"/>
          </w:tcPr>
          <w:p w14:paraId="1B34FBA4" w14:textId="1A490559" w:rsidR="00DC741D" w:rsidRPr="00233B4A" w:rsidRDefault="009924BC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begin"/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 &lt;EndNote&gt;&lt;Cite&gt;&lt;Author&gt;Kangas&lt;/Author&gt;&lt;Year&gt;2004&lt;/Year&gt;&lt;RecNum&gt;2921&lt;/RecNum&gt;&lt;DisplayText&gt;[1]&lt;/DisplayText&gt;&lt;record&gt;&lt;rec-number&gt;2921&lt;/rec-number&gt;&lt;foreign-keys&gt;&lt;key app="EN" db-id="dsfw2zxs20f2z1evsa9vva02pfw0dv9szdpt" timestamp="1572099884"&gt;2921&lt;/key&gt;&lt;/foreign-keys&gt;&lt;ref-type name="Journal Article"&gt;17&lt;/ref-type&gt;&lt;contributors&gt;&lt;authors&gt;&lt;author&gt;Kangas, Aapo T.&lt;/author&gt;&lt;author&gt;Evans, Alistair R.&lt;/author&gt;&lt;author&gt;Thesleff, Irma&lt;/author&gt;&lt;author&gt;Jernvall, Jukka&lt;/author&gt;&lt;/authors&gt;&lt;/contributors&gt;&lt;titles&gt;&lt;title&gt;Nonindependence of mammalian dental characters&lt;/title&gt;&lt;secondary-title&gt;Nature&lt;/secondary-title&gt;&lt;/titles&gt;&lt;periodical&gt;&lt;full-title&gt;Nature&lt;/full-title&gt;&lt;abbr-1&gt;Nature&lt;/abbr-1&gt;&lt;abbr-2&gt;Nature&lt;/abbr-2&gt;&lt;/periodical&gt;&lt;pages&gt;211&lt;/pages&gt;&lt;volume&gt;432&lt;/volume&gt;&lt;dates&gt;&lt;year&gt;2004&lt;/year&gt;&lt;pub-dates&gt;&lt;date&gt;11/11/online&lt;/date&gt;&lt;/pub-dates&gt;&lt;/dates&gt;&lt;publisher&gt;Macmillian Magazines Ltd.&lt;/publisher&gt;&lt;urls&gt;&lt;related-urls&gt;&lt;url&gt;http://dx.doi.org/10.1038/nature02927&lt;/url&gt;&lt;url&gt;https://www.nature.com/articles/nature02927.pdf&lt;/url&gt;&lt;/related-urls&gt;&lt;/urls&gt;&lt;electronic-resource-num&gt;10.1038/nature02927&amp;#xD;https://www.nature.com/articles/nature02927#supplementary-information&lt;/electronic-resource-num&gt;&lt;/record&gt;&lt;/Cite&gt;&lt;/EndNote&gt;</w:instrText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  <w:lang w:val="fi-FI"/>
              </w:rPr>
              <w:t>[1]</w:t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</w:p>
        </w:tc>
      </w:tr>
      <w:tr w:rsidR="00233B4A" w:rsidRPr="00233B4A" w14:paraId="1EF8936F" w14:textId="1CE547F7" w:rsidTr="009924BC">
        <w:tc>
          <w:tcPr>
            <w:tcW w:w="2284" w:type="dxa"/>
            <w:vAlign w:val="center"/>
          </w:tcPr>
          <w:p w14:paraId="3FE07F30" w14:textId="4DC16B95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Tabby</w:t>
            </w:r>
          </w:p>
        </w:tc>
        <w:tc>
          <w:tcPr>
            <w:tcW w:w="661" w:type="dxa"/>
            <w:vAlign w:val="center"/>
          </w:tcPr>
          <w:p w14:paraId="227C2FC7" w14:textId="5FF5FB92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31</w:t>
            </w:r>
          </w:p>
        </w:tc>
        <w:tc>
          <w:tcPr>
            <w:tcW w:w="3853" w:type="dxa"/>
            <w:vAlign w:val="center"/>
          </w:tcPr>
          <w:p w14:paraId="1141A8E2" w14:textId="28DF4405" w:rsidR="001C5016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YXVyaWtrYWxhPC9BdXRob3I+PFllYXI+MjAwMTwvWWVh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YXVyaWtrYWxhPC9BdXRob3I+PFllYXI+MjAwMTwvWWVh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2, 3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2C0F4045" w14:textId="4B42797D" w:rsidTr="009924BC">
        <w:tc>
          <w:tcPr>
            <w:tcW w:w="2284" w:type="dxa"/>
            <w:vAlign w:val="center"/>
          </w:tcPr>
          <w:p w14:paraId="413CDF0B" w14:textId="592088A5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Eda</w:t>
            </w:r>
          </w:p>
        </w:tc>
        <w:tc>
          <w:tcPr>
            <w:tcW w:w="661" w:type="dxa"/>
            <w:vAlign w:val="center"/>
          </w:tcPr>
          <w:p w14:paraId="57457B0B" w14:textId="062DCFF3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20</w:t>
            </w:r>
          </w:p>
        </w:tc>
        <w:tc>
          <w:tcPr>
            <w:tcW w:w="3853" w:type="dxa"/>
            <w:vAlign w:val="center"/>
          </w:tcPr>
          <w:p w14:paraId="1F8E2ADE" w14:textId="415E33F7" w:rsidR="001C5016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XN0b25lbjwvQXV0aG9yPjxZZWFyPjIwMDM8L1llYXI+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XN0b25lbjwvQXV0aG9yPjxZZWFyPjIwMDM8L1llYXI+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2CAA9F3B" w14:textId="1955B25A" w:rsidTr="009924BC">
        <w:tc>
          <w:tcPr>
            <w:tcW w:w="2284" w:type="dxa"/>
            <w:vAlign w:val="center"/>
          </w:tcPr>
          <w:p w14:paraId="602164B1" w14:textId="60E0A764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B4A">
              <w:rPr>
                <w:rFonts w:ascii="Arial" w:eastAsia="Osaka" w:hAnsi="Arial" w:cs="Arial"/>
                <w:sz w:val="20"/>
                <w:szCs w:val="20"/>
              </w:rPr>
              <w:t>ShhGFP</w:t>
            </w:r>
            <w:proofErr w:type="spellEnd"/>
          </w:p>
        </w:tc>
        <w:tc>
          <w:tcPr>
            <w:tcW w:w="661" w:type="dxa"/>
            <w:vAlign w:val="center"/>
          </w:tcPr>
          <w:p w14:paraId="7C20BB08" w14:textId="1C1D8F39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12</w:t>
            </w:r>
          </w:p>
        </w:tc>
        <w:tc>
          <w:tcPr>
            <w:tcW w:w="3853" w:type="dxa"/>
            <w:vAlign w:val="center"/>
          </w:tcPr>
          <w:p w14:paraId="0EB40EDB" w14:textId="1663650B" w:rsidR="00CC154D" w:rsidRPr="00233B4A" w:rsidRDefault="00111309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JmZTwvQXV0aG9yPjxZZWFyPjIwMDQ8L1llYXI+PFJl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JmZTwvQXV0aG9yPjxZZWFyPjIwMDQ8L1llYXI+PFJl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6CCC9CB5" w14:textId="50BC7560" w:rsidTr="009924BC">
        <w:tc>
          <w:tcPr>
            <w:tcW w:w="2284" w:type="dxa"/>
            <w:vAlign w:val="center"/>
          </w:tcPr>
          <w:p w14:paraId="28AB72B3" w14:textId="346DB435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EdaShhGFP</w:t>
            </w:r>
          </w:p>
        </w:tc>
        <w:tc>
          <w:tcPr>
            <w:tcW w:w="661" w:type="dxa"/>
            <w:vAlign w:val="center"/>
          </w:tcPr>
          <w:p w14:paraId="545C15D1" w14:textId="78FD9D76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14</w:t>
            </w:r>
          </w:p>
        </w:tc>
        <w:tc>
          <w:tcPr>
            <w:tcW w:w="3853" w:type="dxa"/>
            <w:vAlign w:val="center"/>
          </w:tcPr>
          <w:p w14:paraId="6BBDD621" w14:textId="0297B283" w:rsidR="00CC154D" w:rsidRPr="00233B4A" w:rsidRDefault="00B605C7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JqdW5tYWE8L0F1dGhvcj48WWVhcj4yMDE0PC9ZZWFy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JqdW5tYWE8L0F1dGhvcj48WWVhcj4yMDE0PC9ZZWFy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3B2BE752" w14:textId="51679A7A" w:rsidTr="009924BC">
        <w:tc>
          <w:tcPr>
            <w:tcW w:w="2284" w:type="dxa"/>
            <w:vAlign w:val="center"/>
          </w:tcPr>
          <w:p w14:paraId="00A4BB2D" w14:textId="601BF499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B4A">
              <w:rPr>
                <w:rFonts w:ascii="Arial" w:eastAsia="Osaka" w:hAnsi="Arial" w:cs="Arial"/>
                <w:sz w:val="20"/>
                <w:szCs w:val="20"/>
              </w:rPr>
              <w:t>TabbyShhGFP</w:t>
            </w:r>
            <w:proofErr w:type="spellEnd"/>
          </w:p>
        </w:tc>
        <w:tc>
          <w:tcPr>
            <w:tcW w:w="661" w:type="dxa"/>
            <w:vAlign w:val="center"/>
          </w:tcPr>
          <w:p w14:paraId="4AAD64B8" w14:textId="6DD667B8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24</w:t>
            </w:r>
          </w:p>
        </w:tc>
        <w:tc>
          <w:tcPr>
            <w:tcW w:w="3853" w:type="dxa"/>
            <w:vAlign w:val="center"/>
          </w:tcPr>
          <w:p w14:paraId="78FDC999" w14:textId="39536FAC" w:rsidR="00CC154D" w:rsidRPr="00233B4A" w:rsidRDefault="00B605C7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JqdW5tYWE8L0F1dGhvcj48WWVhcj4yMDE0PC9ZZWFy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JqdW5tYWE8L0F1dGhvcj48WWVhcj4yMDE0PC9ZZWFy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43FC4CBF" w14:textId="641E9C0B" w:rsidTr="009924BC">
        <w:tc>
          <w:tcPr>
            <w:tcW w:w="2284" w:type="dxa"/>
            <w:vAlign w:val="center"/>
          </w:tcPr>
          <w:p w14:paraId="1E560EA1" w14:textId="5E6D4AA0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B4A">
              <w:rPr>
                <w:rFonts w:ascii="Arial" w:eastAsia="Osaka" w:hAnsi="Arial" w:cs="Arial"/>
                <w:sz w:val="20"/>
                <w:szCs w:val="20"/>
              </w:rPr>
              <w:t>TabbyTrade</w:t>
            </w:r>
            <w:proofErr w:type="spellEnd"/>
          </w:p>
        </w:tc>
        <w:tc>
          <w:tcPr>
            <w:tcW w:w="661" w:type="dxa"/>
            <w:vAlign w:val="center"/>
          </w:tcPr>
          <w:p w14:paraId="667C0828" w14:textId="7B04977D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7</w:t>
            </w:r>
          </w:p>
        </w:tc>
        <w:tc>
          <w:tcPr>
            <w:tcW w:w="3853" w:type="dxa"/>
            <w:vAlign w:val="center"/>
          </w:tcPr>
          <w:p w14:paraId="3F51E649" w14:textId="546D8FB4" w:rsidR="00CC154D" w:rsidRPr="00233B4A" w:rsidRDefault="00266343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jima&lt;/Author&gt;&lt;Year&gt;2000&lt;/Year&gt;&lt;RecNum&gt;3422&lt;/RecNum&gt;&lt;DisplayText&gt;[7]&lt;/DisplayText&gt;&lt;record&gt;&lt;rec-number&gt;3422&lt;/rec-number&gt;&lt;foreign-keys&gt;&lt;key app="EN" db-id="dsfw2zxs20f2z1evsa9vva02pfw0dv9szdpt" timestamp="1573304098"&gt;3422&lt;/key&gt;&lt;/foreign-keys&gt;&lt;ref-type name="Journal Article"&gt;17&lt;/ref-type&gt;&lt;contributors&gt;&lt;authors&gt;&lt;author&gt;Kojima, Tetsuo&lt;/author&gt;&lt;author&gt;Morikawa, Yoshihiro&lt;/author&gt;&lt;author&gt;Copeland, Neal G.&lt;/author&gt;&lt;author&gt;Gilbert, Debra J.&lt;/author&gt;&lt;author&gt;Jenkins, Nancy A.&lt;/author&gt;&lt;author&gt;Senba, Emiko&lt;/author&gt;&lt;author&gt;Kitamura, Toshio&lt;/author&gt;&lt;/authors&gt;&lt;/contributors&gt;&lt;titles&gt;&lt;title&gt;TROY, a Newly Identified Member of the Tumor Necrosis Factor Receptor Superfamily, Exhibits a Homology with Edar and Is Expressed in Embryonic Skin and Hair Follicl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20742-20747&lt;/pages&gt;&lt;volume&gt;275&lt;/volume&gt;&lt;number&gt;27&lt;/number&gt;&lt;dates&gt;&lt;year&gt;2000&lt;/year&gt;&lt;pub-dates&gt;&lt;date&gt;July 7, 2000&lt;/date&gt;&lt;/pub-dates&gt;&lt;/dates&gt;&lt;urls&gt;&lt;related-urls&gt;&lt;url&gt;http://www.jbc.org/content/275/27/20742.abstract&lt;/url&gt;&lt;url&gt;http://www.jbc.org/content/275/27/20742.full.pdf&lt;/url&gt;&lt;/related-urls&gt;&lt;/urls&gt;&lt;electronic-resource-num&gt;10.1074/jbc.M002691200&lt;/electronic-resource-num&gt;&lt;/record&gt;&lt;/Cite&gt;&lt;/EndNote&gt;</w:instrTex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34586075" w14:textId="33289841" w:rsidTr="009924BC">
        <w:tc>
          <w:tcPr>
            <w:tcW w:w="2284" w:type="dxa"/>
            <w:vAlign w:val="center"/>
          </w:tcPr>
          <w:p w14:paraId="2E3C6516" w14:textId="5051A1E3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Edar</w:t>
            </w:r>
          </w:p>
        </w:tc>
        <w:tc>
          <w:tcPr>
            <w:tcW w:w="661" w:type="dxa"/>
            <w:vAlign w:val="center"/>
          </w:tcPr>
          <w:p w14:paraId="5DFEB663" w14:textId="6147252E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23</w:t>
            </w:r>
          </w:p>
        </w:tc>
        <w:tc>
          <w:tcPr>
            <w:tcW w:w="3853" w:type="dxa"/>
            <w:vAlign w:val="center"/>
          </w:tcPr>
          <w:p w14:paraId="0FA7D30D" w14:textId="337D848C" w:rsidR="001C5016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XNwYTwvQXV0aG9yPjxZZWFyPjIwMDQ8L1llYXI+PFJl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XNwYTwvQXV0aG9yPjxZZWFyPjIwMDQ8L1llYXI+PFJl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8, 9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12D3103F" w14:textId="57A668E1" w:rsidTr="009924BC">
        <w:tc>
          <w:tcPr>
            <w:tcW w:w="2284" w:type="dxa"/>
            <w:vAlign w:val="center"/>
          </w:tcPr>
          <w:p w14:paraId="3D792DF7" w14:textId="65F9147D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prouty4</w:t>
            </w:r>
          </w:p>
        </w:tc>
        <w:tc>
          <w:tcPr>
            <w:tcW w:w="661" w:type="dxa"/>
            <w:vAlign w:val="center"/>
          </w:tcPr>
          <w:p w14:paraId="6CE51ED1" w14:textId="0B7D0A47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10</w:t>
            </w:r>
          </w:p>
        </w:tc>
        <w:tc>
          <w:tcPr>
            <w:tcW w:w="3853" w:type="dxa"/>
            <w:vAlign w:val="center"/>
          </w:tcPr>
          <w:p w14:paraId="2CDC19B5" w14:textId="10930866" w:rsidR="000C0343" w:rsidRPr="00233B4A" w:rsidRDefault="00266343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GVpbjwvQXV0aG9yPjxZZWFyPjIwMDY8L1llYXI+PFJl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GVpbjwvQXV0aG9yPjxZZWFyPjIwMDY8L1llYXI+PFJl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5A54E2E8" w14:textId="2D13E59F" w:rsidTr="009924BC">
        <w:tc>
          <w:tcPr>
            <w:tcW w:w="2284" w:type="dxa"/>
            <w:vAlign w:val="center"/>
          </w:tcPr>
          <w:p w14:paraId="4622EC0C" w14:textId="3718A613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prouty2</w:t>
            </w:r>
          </w:p>
        </w:tc>
        <w:tc>
          <w:tcPr>
            <w:tcW w:w="661" w:type="dxa"/>
            <w:vAlign w:val="center"/>
          </w:tcPr>
          <w:p w14:paraId="44C653D0" w14:textId="0F57570F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10</w:t>
            </w:r>
          </w:p>
        </w:tc>
        <w:tc>
          <w:tcPr>
            <w:tcW w:w="3853" w:type="dxa"/>
            <w:vAlign w:val="center"/>
          </w:tcPr>
          <w:p w14:paraId="078A2909" w14:textId="4A19FBD0" w:rsidR="003B21C9" w:rsidRPr="00233B4A" w:rsidRDefault="00C23A0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tPC9BdXRob3I+PFllYXI+MjAwNTwvWWVhcj48UmVj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tPC9BdXRob3I+PFllYXI+MjAwNTwvWWVhcj48UmVj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6BEAF191" w14:textId="596A04E4" w:rsidTr="009924BC">
        <w:tc>
          <w:tcPr>
            <w:tcW w:w="2284" w:type="dxa"/>
            <w:vAlign w:val="center"/>
          </w:tcPr>
          <w:p w14:paraId="0591D7AB" w14:textId="166439C4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B4A">
              <w:rPr>
                <w:rFonts w:ascii="Arial" w:eastAsia="Osaka" w:hAnsi="Arial" w:cs="Arial"/>
                <w:sz w:val="20"/>
                <w:szCs w:val="20"/>
              </w:rPr>
              <w:t>FollistatinHz</w:t>
            </w:r>
            <w:proofErr w:type="spellEnd"/>
          </w:p>
        </w:tc>
        <w:tc>
          <w:tcPr>
            <w:tcW w:w="661" w:type="dxa"/>
            <w:vAlign w:val="center"/>
          </w:tcPr>
          <w:p w14:paraId="470B787D" w14:textId="529087FE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5</w:t>
            </w:r>
          </w:p>
        </w:tc>
        <w:tc>
          <w:tcPr>
            <w:tcW w:w="3853" w:type="dxa"/>
            <w:vAlign w:val="center"/>
          </w:tcPr>
          <w:p w14:paraId="1E1A242F" w14:textId="06F496AE" w:rsidR="001C5016" w:rsidRPr="00233B4A" w:rsidRDefault="00603C69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DwvWWVhcj48UmVj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DwvWWVhcj48UmVj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2, 13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3DFD3993" w14:textId="6D59EEE4" w:rsidTr="009924BC">
        <w:tc>
          <w:tcPr>
            <w:tcW w:w="2284" w:type="dxa"/>
            <w:vAlign w:val="center"/>
          </w:tcPr>
          <w:p w14:paraId="2F42475B" w14:textId="4DF22E5E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Follistatin</w:t>
            </w:r>
          </w:p>
        </w:tc>
        <w:tc>
          <w:tcPr>
            <w:tcW w:w="661" w:type="dxa"/>
            <w:vAlign w:val="center"/>
          </w:tcPr>
          <w:p w14:paraId="1CB83551" w14:textId="44C28A62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5</w:t>
            </w:r>
          </w:p>
        </w:tc>
        <w:tc>
          <w:tcPr>
            <w:tcW w:w="3853" w:type="dxa"/>
            <w:vAlign w:val="center"/>
          </w:tcPr>
          <w:p w14:paraId="61E2344C" w14:textId="58F14C55" w:rsidR="00CC154D" w:rsidRPr="00233B4A" w:rsidRDefault="00603C69" w:rsidP="00693A1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DwvWWVhcj48UmVj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DwvWWVhcj48UmVj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2, 14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1AA0C767" w14:textId="4BD95931" w:rsidTr="009924BC">
        <w:tc>
          <w:tcPr>
            <w:tcW w:w="2284" w:type="dxa"/>
            <w:vAlign w:val="center"/>
          </w:tcPr>
          <w:p w14:paraId="3696A0CF" w14:textId="1E0374FE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Activin</w:t>
            </w:r>
          </w:p>
        </w:tc>
        <w:tc>
          <w:tcPr>
            <w:tcW w:w="661" w:type="dxa"/>
            <w:vAlign w:val="center"/>
          </w:tcPr>
          <w:p w14:paraId="4BA3E7F6" w14:textId="2F53BD82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4</w:t>
            </w:r>
          </w:p>
        </w:tc>
        <w:tc>
          <w:tcPr>
            <w:tcW w:w="3853" w:type="dxa"/>
            <w:vAlign w:val="center"/>
          </w:tcPr>
          <w:p w14:paraId="6A069C23" w14:textId="70061AC7" w:rsidR="00CC154D" w:rsidRPr="00233B4A" w:rsidRDefault="00CB64BA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nRzaWZlcm92YTwvQXV0aG9yPjxZZWFyPjIwMTE8L1ll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nRzaWZlcm92YTwvQXV0aG9yPjxZZWFyPjIwMTE8L1ll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3149E0A7" w14:textId="5A8205BE" w:rsidTr="009924BC">
        <w:tc>
          <w:tcPr>
            <w:tcW w:w="2284" w:type="dxa"/>
            <w:vAlign w:val="center"/>
          </w:tcPr>
          <w:p w14:paraId="250E8858" w14:textId="402AAA0E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EdaFgf20</w:t>
            </w:r>
          </w:p>
        </w:tc>
        <w:tc>
          <w:tcPr>
            <w:tcW w:w="661" w:type="dxa"/>
            <w:vAlign w:val="center"/>
          </w:tcPr>
          <w:p w14:paraId="39916E36" w14:textId="5F607033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5</w:t>
            </w:r>
          </w:p>
        </w:tc>
        <w:tc>
          <w:tcPr>
            <w:tcW w:w="3853" w:type="dxa"/>
            <w:vAlign w:val="center"/>
          </w:tcPr>
          <w:p w14:paraId="1B3DEA15" w14:textId="1B77F154" w:rsidR="001C5016" w:rsidRPr="00233B4A" w:rsidRDefault="00297BBB" w:rsidP="00DB14E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begin">
                <w:fldData xml:space="preserve">PEVuZE5vdGU+PENpdGU+PEF1dGhvcj5NdXN0b25lbjwvQXV0aG9yPjxZZWFyPjIwMDM8L1llYXI+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fldChar w:fldCharType="begin">
                <w:fldData xml:space="preserve">PEVuZE5vdGU+PENpdGU+PEF1dGhvcj5NdXN0b25lbjwvQXV0aG9yPjxZZWFyPjIwMDM8L1llYXI+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  <w:lang w:val="fi-FI"/>
              </w:rPr>
              <w:t>[4, 16, 17]</w:t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</w:p>
        </w:tc>
      </w:tr>
      <w:tr w:rsidR="00233B4A" w:rsidRPr="00233B4A" w14:paraId="78292DFD" w14:textId="66290FAD" w:rsidTr="009924BC">
        <w:tc>
          <w:tcPr>
            <w:tcW w:w="2284" w:type="dxa"/>
            <w:vAlign w:val="center"/>
          </w:tcPr>
          <w:p w14:paraId="7A3C22E8" w14:textId="21E21B3C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ostdc1</w:t>
            </w:r>
          </w:p>
        </w:tc>
        <w:tc>
          <w:tcPr>
            <w:tcW w:w="661" w:type="dxa"/>
            <w:vAlign w:val="center"/>
          </w:tcPr>
          <w:p w14:paraId="70141FFB" w14:textId="5C88D77D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9</w:t>
            </w:r>
          </w:p>
        </w:tc>
        <w:tc>
          <w:tcPr>
            <w:tcW w:w="3853" w:type="dxa"/>
            <w:vAlign w:val="center"/>
          </w:tcPr>
          <w:p w14:paraId="4F1BCA35" w14:textId="44CBC195" w:rsidR="001C5016" w:rsidRPr="00233B4A" w:rsidRDefault="00DB14E7" w:rsidP="00DB14E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begin">
                <w:fldData xml:space="preserve">PEVuZE5vdGU+PENpdGU+PEF1dGhvcj5LYXNzYWk8L0F1dGhvcj48WWVhcj4yMDA1PC9ZZWFyPjxS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</w:fldData>
              </w:fldCha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fldChar w:fldCharType="begin">
                <w:fldData xml:space="preserve">PEVuZE5vdGU+PENpdGU+PEF1dGhvcj5LYXNzYWk8L0F1dGhvcj48WWVhcj4yMDA1PC9ZZWFyPjxS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</w:fldData>
              </w:fldCha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  <w:lang w:val="fi-FI"/>
              </w:rPr>
              <w:t>[18]</w:t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</w:p>
        </w:tc>
      </w:tr>
      <w:tr w:rsidR="00233B4A" w:rsidRPr="00233B4A" w14:paraId="0D3B5124" w14:textId="74B0FB69" w:rsidTr="009924BC">
        <w:tc>
          <w:tcPr>
            <w:tcW w:w="2284" w:type="dxa"/>
            <w:vAlign w:val="center"/>
          </w:tcPr>
          <w:p w14:paraId="776A6D23" w14:textId="416E2428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Ptch2</w:t>
            </w:r>
          </w:p>
        </w:tc>
        <w:tc>
          <w:tcPr>
            <w:tcW w:w="661" w:type="dxa"/>
            <w:vAlign w:val="center"/>
          </w:tcPr>
          <w:p w14:paraId="48E9BF6A" w14:textId="49FD7F94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7</w:t>
            </w:r>
          </w:p>
        </w:tc>
        <w:tc>
          <w:tcPr>
            <w:tcW w:w="3853" w:type="dxa"/>
            <w:vAlign w:val="center"/>
          </w:tcPr>
          <w:p w14:paraId="4A612E55" w14:textId="37E722E8" w:rsidR="004D5D80" w:rsidRPr="00233B4A" w:rsidRDefault="00752B3D" w:rsidP="00B6208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233B4A">
              <w:rPr>
                <w:rFonts w:ascii="Arial" w:hAnsi="Arial" w:cs="Arial"/>
                <w:sz w:val="20"/>
                <w:szCs w:val="20"/>
                <w:lang w:eastAsia="ja-JP"/>
              </w:rPr>
              <w:fldChar w:fldCharType="begin"/>
            </w:r>
            <w:r w:rsidR="00207243">
              <w:rPr>
                <w:rFonts w:ascii="Arial" w:hAnsi="Arial" w:cs="Arial"/>
                <w:sz w:val="20"/>
                <w:szCs w:val="20"/>
                <w:lang w:eastAsia="ja-JP"/>
              </w:rPr>
              <w:instrText xml:space="preserve"> ADDIN EN.CITE &lt;EndNote&gt;&lt;Cite&gt;&lt;Author&gt;Nieuwenhuis&lt;/Author&gt;&lt;Year&gt;2006&lt;/Year&gt;&lt;RecNum&gt;3421&lt;/RecNum&gt;&lt;DisplayText&gt;[19]&lt;/DisplayText&gt;&lt;record&gt;&lt;rec-number&gt;3421&lt;/rec-number&gt;&lt;foreign-keys&gt;&lt;key app="EN" db-id="dsfw2zxs20f2z1evsa9vva02pfw0dv9szdpt" timestamp="1573302272"&gt;3421&lt;/key&gt;&lt;/foreign-keys&gt;&lt;ref-type name="Journal Article"&gt;17&lt;/ref-type&gt;&lt;contributors&gt;&lt;authors&gt;&lt;author&gt;Nieuwenhuis, Erica&lt;/author&gt;&lt;author&gt;Motoyama, Jun&lt;/author&gt;&lt;author&gt;Barnfield, Paul C.&lt;/author&gt;&lt;author&gt;Yoshikawa, Yoshiaki&lt;/author&gt;&lt;author&gt;Zhang, Xiaoyun&lt;/author&gt;&lt;author&gt;Mo, Rong&lt;/author&gt;&lt;author&gt;Crackower, Michael A.&lt;/author&gt;&lt;author&gt;Hui, Chi-chung&lt;/author&gt;&lt;/authors&gt;&lt;/contributors&gt;&lt;titles&gt;&lt;title&gt;Mice with a Targeted Mutation of &amp;lt;em&amp;gt;Patched2&amp;lt;/em&amp;gt; Are Viable but Develop Alopecia and Epidermal Hyperplasia&lt;/title&gt;&lt;secondary-title&gt;Molecular and Cellular Biology&lt;/secondary-title&gt;&lt;/titles&gt;&lt;periodical&gt;&lt;full-title&gt;Molecular and Cellular Biology&lt;/full-title&gt;&lt;abbr-1&gt;Mol. Cell. Biol.&lt;/abbr-1&gt;&lt;abbr-2&gt;Mol Cell Biol&lt;/abbr-2&gt;&lt;abbr-3&gt;Molecular &amp;amp; Cellular Biology&lt;/abbr-3&gt;&lt;/periodical&gt;&lt;pages&gt;6609-6622&lt;/pages&gt;&lt;volume&gt;26&lt;/volume&gt;&lt;number&gt;17&lt;/number&gt;&lt;dates&gt;&lt;year&gt;2006&lt;/year&gt;&lt;/dates&gt;&lt;urls&gt;&lt;related-urls&gt;&lt;url&gt;https://mcb.asm.org/content/mcb/26/17/6609.full.pdf&lt;/url&gt;&lt;/related-urls&gt;&lt;/urls&gt;&lt;electronic-resource-num&gt;10.1128/mcb.00295-06&lt;/electronic-resource-num&gt;&lt;/record&gt;&lt;/Cite&gt;&lt;/EndNote&gt;</w:instrText>
            </w:r>
            <w:r w:rsidRPr="00233B4A">
              <w:rPr>
                <w:rFonts w:ascii="Arial" w:hAnsi="Arial" w:cs="Arial"/>
                <w:sz w:val="20"/>
                <w:szCs w:val="20"/>
                <w:lang w:eastAsia="ja-JP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  <w:lang w:eastAsia="ja-JP"/>
              </w:rPr>
              <w:t>[19]</w:t>
            </w:r>
            <w:r w:rsidRPr="00233B4A">
              <w:rPr>
                <w:rFonts w:ascii="Arial" w:hAnsi="Arial" w:cs="Arial"/>
                <w:sz w:val="20"/>
                <w:szCs w:val="20"/>
                <w:lang w:eastAsia="ja-JP"/>
              </w:rPr>
              <w:fldChar w:fldCharType="end"/>
            </w:r>
          </w:p>
        </w:tc>
      </w:tr>
      <w:tr w:rsidR="00233B4A" w:rsidRPr="00233B4A" w14:paraId="03AD9BB1" w14:textId="46577FD6" w:rsidTr="009924BC">
        <w:tc>
          <w:tcPr>
            <w:tcW w:w="2284" w:type="dxa"/>
            <w:vAlign w:val="center"/>
          </w:tcPr>
          <w:p w14:paraId="37A498E3" w14:textId="2ABBC216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K14EdaK14Edar</w:t>
            </w:r>
          </w:p>
        </w:tc>
        <w:tc>
          <w:tcPr>
            <w:tcW w:w="661" w:type="dxa"/>
            <w:vAlign w:val="center"/>
          </w:tcPr>
          <w:p w14:paraId="408A08E4" w14:textId="3A08FB48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4</w:t>
            </w:r>
          </w:p>
        </w:tc>
        <w:tc>
          <w:tcPr>
            <w:tcW w:w="3853" w:type="dxa"/>
            <w:vAlign w:val="center"/>
          </w:tcPr>
          <w:p w14:paraId="0A83F729" w14:textId="2BE04107" w:rsidR="00CC154D" w:rsidRPr="00233B4A" w:rsidRDefault="00B62083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XNwYTwvQXV0aG9yPjxZZWFyPjIwMDQ8L1llYXI+PFJl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XNwYTwvQXV0aG9yPjxZZWFyPjIwMDQ8L1llYXI+PFJl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4, 8, 9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5A723A4A" w14:textId="3AAF5196" w:rsidTr="009924BC">
        <w:tc>
          <w:tcPr>
            <w:tcW w:w="2284" w:type="dxa"/>
            <w:vAlign w:val="center"/>
          </w:tcPr>
          <w:p w14:paraId="363A86D4" w14:textId="6D6B5387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prouty1</w:t>
            </w:r>
          </w:p>
        </w:tc>
        <w:tc>
          <w:tcPr>
            <w:tcW w:w="661" w:type="dxa"/>
            <w:vAlign w:val="center"/>
          </w:tcPr>
          <w:p w14:paraId="7E534F53" w14:textId="75EEEE38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2</w:t>
            </w:r>
          </w:p>
        </w:tc>
        <w:tc>
          <w:tcPr>
            <w:tcW w:w="3853" w:type="dxa"/>
            <w:vAlign w:val="center"/>
          </w:tcPr>
          <w:p w14:paraId="5D171AF6" w14:textId="58B8F50E" w:rsidR="00CC154D" w:rsidRPr="00233B4A" w:rsidRDefault="00B62083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Nzb248L0F1dGhvcj48WWVhcj4yMDA1PC9ZZWFyPjxS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Nzb248L0F1dGhvcj48WWVhcj4yMDA1PC9ZZWFyPjxS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067EF5F9" w14:textId="23FDAC88" w:rsidTr="009924BC">
        <w:tc>
          <w:tcPr>
            <w:tcW w:w="2284" w:type="dxa"/>
            <w:vAlign w:val="center"/>
          </w:tcPr>
          <w:p w14:paraId="6B330A70" w14:textId="2DC92D4C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prouty2Hz</w:t>
            </w:r>
          </w:p>
        </w:tc>
        <w:tc>
          <w:tcPr>
            <w:tcW w:w="661" w:type="dxa"/>
            <w:vAlign w:val="center"/>
          </w:tcPr>
          <w:p w14:paraId="20245790" w14:textId="15394D35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4</w:t>
            </w:r>
          </w:p>
        </w:tc>
        <w:tc>
          <w:tcPr>
            <w:tcW w:w="3853" w:type="dxa"/>
            <w:vAlign w:val="center"/>
          </w:tcPr>
          <w:p w14:paraId="2D3FDFF1" w14:textId="1D2DC79A" w:rsidR="000C0343" w:rsidRPr="00233B4A" w:rsidRDefault="001D45C0" w:rsidP="000C034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tPC9BdXRob3I+PFllYXI+MjAwNTwvWWVhcj48UmVj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tPC9BdXRob3I+PFllYXI+MjAwNTwvWWVhcj48UmVj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5C2B5391" w14:textId="3F86666D" w:rsidTr="009924BC">
        <w:tc>
          <w:tcPr>
            <w:tcW w:w="2284" w:type="dxa"/>
            <w:vAlign w:val="center"/>
          </w:tcPr>
          <w:p w14:paraId="4FAF07A1" w14:textId="6CFC3EEC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prouty4Sprouty1Hz</w:t>
            </w:r>
          </w:p>
        </w:tc>
        <w:tc>
          <w:tcPr>
            <w:tcW w:w="661" w:type="dxa"/>
            <w:vAlign w:val="center"/>
          </w:tcPr>
          <w:p w14:paraId="08C491D8" w14:textId="350A7B0A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6</w:t>
            </w:r>
          </w:p>
        </w:tc>
        <w:tc>
          <w:tcPr>
            <w:tcW w:w="3853" w:type="dxa"/>
            <w:vAlign w:val="center"/>
          </w:tcPr>
          <w:p w14:paraId="781BC396" w14:textId="6A2600EA" w:rsidR="00CC154D" w:rsidRPr="00233B4A" w:rsidRDefault="00B62083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Nzb248L0F1dGhvcj48WWVhcj4yMDA1PC9ZZWFyPjxS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Nzb248L0F1dGhvcj48WWVhcj4yMDA1PC9ZZWFyPjxS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10, 20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33B4A" w:rsidRPr="00233B4A" w14:paraId="3285A73F" w14:textId="7D2407C1" w:rsidTr="00620C12">
        <w:tc>
          <w:tcPr>
            <w:tcW w:w="2284" w:type="dxa"/>
            <w:vAlign w:val="center"/>
          </w:tcPr>
          <w:p w14:paraId="0531C81B" w14:textId="367288B1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ostdc1Hz</w:t>
            </w:r>
          </w:p>
        </w:tc>
        <w:tc>
          <w:tcPr>
            <w:tcW w:w="661" w:type="dxa"/>
            <w:vAlign w:val="center"/>
          </w:tcPr>
          <w:p w14:paraId="61D672E5" w14:textId="1609295C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5</w:t>
            </w:r>
          </w:p>
        </w:tc>
        <w:tc>
          <w:tcPr>
            <w:tcW w:w="3853" w:type="dxa"/>
            <w:vAlign w:val="center"/>
          </w:tcPr>
          <w:p w14:paraId="7B02B925" w14:textId="0C40CFF3" w:rsidR="00CC154D" w:rsidRPr="00233B4A" w:rsidRDefault="00DB14E7" w:rsidP="00B6208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begin">
                <w:fldData xml:space="preserve">PEVuZE5vdGU+PENpdGU+PEF1dGhvcj5LYXNzYWk8L0F1dGhvcj48WWVhcj4yMDA1PC9ZZWFyPjxS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</w:fldData>
              </w:fldCha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fldChar w:fldCharType="begin">
                <w:fldData xml:space="preserve">PEVuZE5vdGU+PENpdGU+PEF1dGhvcj5LYXNzYWk8L0F1dGhvcj48WWVhcj4yMDA1PC9ZZWFyPjxS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</w:fldData>
              </w:fldCha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</w:r>
            <w:r w:rsidR="00207243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  <w:lang w:val="fi-FI"/>
              </w:rPr>
              <w:t>[18]</w:t>
            </w:r>
            <w:r w:rsidRPr="00233B4A">
              <w:rPr>
                <w:rFonts w:ascii="Arial" w:hAnsi="Arial" w:cs="Arial"/>
                <w:sz w:val="20"/>
                <w:szCs w:val="20"/>
                <w:lang w:val="fi-FI"/>
              </w:rPr>
              <w:fldChar w:fldCharType="end"/>
            </w:r>
          </w:p>
        </w:tc>
      </w:tr>
      <w:tr w:rsidR="00CC154D" w:rsidRPr="00233B4A" w14:paraId="482BC651" w14:textId="43BF47F8" w:rsidTr="00620C12"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4C6DD774" w14:textId="088193AE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Sostdc1K14Eda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2CEF667E" w14:textId="3ED5FFBF" w:rsidR="00CC154D" w:rsidRPr="00233B4A" w:rsidRDefault="00CC154D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3B4A">
              <w:rPr>
                <w:rFonts w:ascii="Arial" w:eastAsia="Osaka" w:hAnsi="Arial" w:cs="Arial"/>
                <w:sz w:val="20"/>
                <w:szCs w:val="20"/>
              </w:rPr>
              <w:t>2</w:t>
            </w:r>
          </w:p>
        </w:tc>
        <w:tc>
          <w:tcPr>
            <w:tcW w:w="3853" w:type="dxa"/>
            <w:tcBorders>
              <w:bottom w:val="single" w:sz="4" w:space="0" w:color="auto"/>
            </w:tcBorders>
            <w:vAlign w:val="center"/>
          </w:tcPr>
          <w:p w14:paraId="773BB215" w14:textId="1F0F4132" w:rsidR="00CC154D" w:rsidRPr="00233B4A" w:rsidRDefault="00B62083" w:rsidP="009924B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233B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XN0b25lbjwvQXV0aG9yPjxZZWFyPjIwMDM8L1llYXI+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XN0b25lbjwvQXV0aG9yPjxZZWFyPjIwMDM8L1llYXI+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</w:fldData>
              </w:fldChar>
            </w:r>
            <w:r w:rsidR="0020724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7243">
              <w:rPr>
                <w:rFonts w:ascii="Arial" w:hAnsi="Arial" w:cs="Arial"/>
                <w:sz w:val="20"/>
                <w:szCs w:val="20"/>
              </w:rPr>
            </w:r>
            <w:r w:rsidR="0020724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7243">
              <w:rPr>
                <w:rFonts w:ascii="Arial" w:hAnsi="Arial" w:cs="Arial"/>
                <w:noProof/>
                <w:sz w:val="20"/>
                <w:szCs w:val="20"/>
              </w:rPr>
              <w:t>[4, 18]</w:t>
            </w:r>
            <w:r w:rsidRPr="00233B4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8951B3A" w14:textId="77777777" w:rsidR="000A7A01" w:rsidRPr="00233B4A" w:rsidRDefault="000A7A01" w:rsidP="000A7A01">
      <w:pPr>
        <w:spacing w:line="480" w:lineRule="auto"/>
        <w:rPr>
          <w:rFonts w:ascii="Arial" w:hAnsi="Arial" w:cs="Arial"/>
          <w:sz w:val="20"/>
          <w:szCs w:val="20"/>
          <w:lang w:val="fi-FI"/>
        </w:rPr>
      </w:pPr>
    </w:p>
    <w:p w14:paraId="16A8695E" w14:textId="77777777" w:rsidR="000A7A01" w:rsidRPr="00233B4A" w:rsidRDefault="000A7A01">
      <w:pPr>
        <w:rPr>
          <w:rFonts w:ascii="Arial" w:hAnsi="Arial" w:cs="Arial"/>
          <w:b/>
          <w:bCs/>
          <w:sz w:val="20"/>
          <w:szCs w:val="20"/>
          <w:lang w:val="fi-FI"/>
        </w:rPr>
      </w:pPr>
      <w:r w:rsidRPr="00233B4A">
        <w:rPr>
          <w:rFonts w:ascii="Arial" w:hAnsi="Arial" w:cs="Arial"/>
          <w:b/>
          <w:bCs/>
          <w:sz w:val="20"/>
          <w:szCs w:val="20"/>
          <w:lang w:val="fi-FI"/>
        </w:rPr>
        <w:br w:type="page"/>
      </w:r>
    </w:p>
    <w:p w14:paraId="091ABEEB" w14:textId="0FF1E05B" w:rsidR="00620C12" w:rsidRPr="00233B4A" w:rsidRDefault="00620C12" w:rsidP="0061296A">
      <w:pPr>
        <w:pStyle w:val="EndNoteBibliography"/>
        <w:spacing w:after="0"/>
        <w:rPr>
          <w:b/>
          <w:bCs/>
          <w:sz w:val="28"/>
          <w:szCs w:val="28"/>
        </w:rPr>
      </w:pPr>
      <w:r w:rsidRPr="00233B4A">
        <w:rPr>
          <w:rFonts w:hint="eastAsia"/>
          <w:b/>
          <w:bCs/>
          <w:sz w:val="28"/>
          <w:szCs w:val="28"/>
        </w:rPr>
        <w:lastRenderedPageBreak/>
        <w:t>R</w:t>
      </w:r>
      <w:r w:rsidRPr="00233B4A">
        <w:rPr>
          <w:b/>
          <w:bCs/>
          <w:sz w:val="28"/>
          <w:szCs w:val="28"/>
        </w:rPr>
        <w:t>eferences</w:t>
      </w:r>
    </w:p>
    <w:p w14:paraId="409AB9D0" w14:textId="77777777" w:rsidR="00207243" w:rsidRPr="00207243" w:rsidRDefault="00744138" w:rsidP="00207243">
      <w:pPr>
        <w:pStyle w:val="EndNoteBibliography"/>
        <w:spacing w:after="0"/>
        <w:rPr>
          <w:lang w:val="fi-FI"/>
        </w:rPr>
      </w:pPr>
      <w:r w:rsidRPr="00233B4A">
        <w:rPr>
          <w:szCs w:val="20"/>
        </w:rPr>
        <w:fldChar w:fldCharType="begin"/>
      </w:r>
      <w:r w:rsidRPr="00233B4A">
        <w:rPr>
          <w:szCs w:val="20"/>
        </w:rPr>
        <w:instrText xml:space="preserve"> ADDIN EN.REFLIST </w:instrText>
      </w:r>
      <w:r w:rsidRPr="00233B4A">
        <w:rPr>
          <w:szCs w:val="20"/>
        </w:rPr>
        <w:fldChar w:fldCharType="end"/>
      </w:r>
      <w:r w:rsidR="00207243" w:rsidRPr="00207243">
        <w:t>1.</w:t>
      </w:r>
      <w:r w:rsidR="00207243" w:rsidRPr="00207243">
        <w:tab/>
        <w:t xml:space="preserve">Kangas AT, Evans AR, </w:t>
      </w:r>
      <w:proofErr w:type="spellStart"/>
      <w:r w:rsidR="00207243" w:rsidRPr="00207243">
        <w:t>Thesleff</w:t>
      </w:r>
      <w:proofErr w:type="spellEnd"/>
      <w:r w:rsidR="00207243" w:rsidRPr="00207243">
        <w:t xml:space="preserve"> I, </w:t>
      </w:r>
      <w:proofErr w:type="spellStart"/>
      <w:r w:rsidR="00207243" w:rsidRPr="00207243">
        <w:t>Jernvall</w:t>
      </w:r>
      <w:proofErr w:type="spellEnd"/>
      <w:r w:rsidR="00207243" w:rsidRPr="00207243">
        <w:t xml:space="preserve"> J. Nonindependence of mammalian dental characters. </w:t>
      </w:r>
      <w:proofErr w:type="spellStart"/>
      <w:r w:rsidR="00207243" w:rsidRPr="00207243">
        <w:rPr>
          <w:lang w:val="fi-FI"/>
        </w:rPr>
        <w:t>Nature</w:t>
      </w:r>
      <w:proofErr w:type="spellEnd"/>
      <w:r w:rsidR="00207243" w:rsidRPr="00207243">
        <w:rPr>
          <w:lang w:val="fi-FI"/>
        </w:rPr>
        <w:t xml:space="preserve">. </w:t>
      </w:r>
      <w:proofErr w:type="gramStart"/>
      <w:r w:rsidR="00207243" w:rsidRPr="00207243">
        <w:rPr>
          <w:lang w:val="fi-FI"/>
        </w:rPr>
        <w:t>2004;432:211</w:t>
      </w:r>
      <w:proofErr w:type="gramEnd"/>
      <w:r w:rsidR="00207243" w:rsidRPr="00207243">
        <w:rPr>
          <w:lang w:val="fi-FI"/>
        </w:rPr>
        <w:t>.</w:t>
      </w:r>
    </w:p>
    <w:p w14:paraId="54E78FDA" w14:textId="77777777" w:rsidR="00207243" w:rsidRPr="00207243" w:rsidRDefault="00207243" w:rsidP="00207243">
      <w:pPr>
        <w:pStyle w:val="EndNoteBibliography"/>
        <w:spacing w:after="0"/>
      </w:pPr>
      <w:r w:rsidRPr="00207243">
        <w:rPr>
          <w:lang w:val="fi-FI"/>
        </w:rPr>
        <w:t>2.</w:t>
      </w:r>
      <w:r w:rsidRPr="00207243">
        <w:rPr>
          <w:lang w:val="fi-FI"/>
        </w:rPr>
        <w:tab/>
      </w:r>
      <w:proofErr w:type="spellStart"/>
      <w:r w:rsidRPr="00207243">
        <w:rPr>
          <w:lang w:val="fi-FI"/>
        </w:rPr>
        <w:t>Laurikkala</w:t>
      </w:r>
      <w:proofErr w:type="spellEnd"/>
      <w:r w:rsidRPr="00207243">
        <w:rPr>
          <w:lang w:val="fi-FI"/>
        </w:rPr>
        <w:t xml:space="preserve"> J, Mikkola M, Mustonen T, Åberg T, Koppinen P, Pispa J, et al. </w:t>
      </w:r>
      <w:r w:rsidRPr="00207243">
        <w:t xml:space="preserve">TNF Signaling via the Ligand–Receptor Pair Ectodysplasin and </w:t>
      </w:r>
      <w:proofErr w:type="spellStart"/>
      <w:r w:rsidRPr="00207243">
        <w:t>Edar</w:t>
      </w:r>
      <w:proofErr w:type="spellEnd"/>
      <w:r w:rsidRPr="00207243">
        <w:t xml:space="preserve"> Controls the Function of Epithelial Signaling Centers and Is Regulated by </w:t>
      </w:r>
      <w:proofErr w:type="spellStart"/>
      <w:r w:rsidRPr="00207243">
        <w:t>Wnt</w:t>
      </w:r>
      <w:proofErr w:type="spellEnd"/>
      <w:r w:rsidRPr="00207243">
        <w:t xml:space="preserve"> and Activin during Tooth Organogenesis. Dev Biol. 2001;229(2):443-55.</w:t>
      </w:r>
    </w:p>
    <w:p w14:paraId="6C8BAD70" w14:textId="77777777" w:rsidR="00207243" w:rsidRPr="00207243" w:rsidRDefault="00207243" w:rsidP="00207243">
      <w:pPr>
        <w:pStyle w:val="EndNoteBibliography"/>
        <w:spacing w:after="0"/>
        <w:rPr>
          <w:lang w:val="fi-FI"/>
        </w:rPr>
      </w:pPr>
      <w:r w:rsidRPr="00207243">
        <w:t>3.</w:t>
      </w:r>
      <w:r w:rsidRPr="00207243">
        <w:tab/>
      </w:r>
      <w:proofErr w:type="spellStart"/>
      <w:r w:rsidRPr="00207243">
        <w:t>Pispa</w:t>
      </w:r>
      <w:proofErr w:type="spellEnd"/>
      <w:r w:rsidRPr="00207243">
        <w:t xml:space="preserve"> J, Jung H-S, </w:t>
      </w:r>
      <w:proofErr w:type="spellStart"/>
      <w:r w:rsidRPr="00207243">
        <w:t>Jernvall</w:t>
      </w:r>
      <w:proofErr w:type="spellEnd"/>
      <w:r w:rsidRPr="00207243">
        <w:t xml:space="preserve"> J, </w:t>
      </w:r>
      <w:proofErr w:type="spellStart"/>
      <w:r w:rsidRPr="00207243">
        <w:t>Kettunen</w:t>
      </w:r>
      <w:proofErr w:type="spellEnd"/>
      <w:r w:rsidRPr="00207243">
        <w:t xml:space="preserve"> P, </w:t>
      </w:r>
      <w:proofErr w:type="spellStart"/>
      <w:r w:rsidRPr="00207243">
        <w:t>Mustonen</w:t>
      </w:r>
      <w:proofErr w:type="spellEnd"/>
      <w:r w:rsidRPr="00207243">
        <w:t xml:space="preserve"> T, Tabata MJ, et al. Cusp Patterning Defect in Tabby Mouse Teeth and Its Partial Rescue by FGF. </w:t>
      </w:r>
      <w:proofErr w:type="spellStart"/>
      <w:r w:rsidRPr="00207243">
        <w:rPr>
          <w:lang w:val="fi-FI"/>
        </w:rPr>
        <w:t>Dev</w:t>
      </w:r>
      <w:proofErr w:type="spellEnd"/>
      <w:r w:rsidRPr="00207243">
        <w:rPr>
          <w:lang w:val="fi-FI"/>
        </w:rPr>
        <w:t xml:space="preserve"> Biol. 1999;216(2):521-34.</w:t>
      </w:r>
    </w:p>
    <w:p w14:paraId="4C22D8DA" w14:textId="77777777" w:rsidR="00207243" w:rsidRPr="00207243" w:rsidRDefault="00207243" w:rsidP="00207243">
      <w:pPr>
        <w:pStyle w:val="EndNoteBibliography"/>
        <w:spacing w:after="0"/>
      </w:pPr>
      <w:r w:rsidRPr="00207243">
        <w:rPr>
          <w:lang w:val="fi-FI"/>
        </w:rPr>
        <w:t>4.</w:t>
      </w:r>
      <w:r w:rsidRPr="00207243">
        <w:rPr>
          <w:lang w:val="fi-FI"/>
        </w:rPr>
        <w:tab/>
        <w:t xml:space="preserve">Mustonen T, Pispa J, Mikkola ML, </w:t>
      </w:r>
      <w:proofErr w:type="spellStart"/>
      <w:r w:rsidRPr="00207243">
        <w:rPr>
          <w:lang w:val="fi-FI"/>
        </w:rPr>
        <w:t>Pummila</w:t>
      </w:r>
      <w:proofErr w:type="spellEnd"/>
      <w:r w:rsidRPr="00207243">
        <w:rPr>
          <w:lang w:val="fi-FI"/>
        </w:rPr>
        <w:t xml:space="preserve"> M, Kangas AT, Pakkasjärvi L, et al. </w:t>
      </w:r>
      <w:r w:rsidRPr="00207243">
        <w:t>Stimulation of ectodermal organ development by Ectodysplasin-A1. Dev Biol. 2003;259(1):123-36.</w:t>
      </w:r>
    </w:p>
    <w:p w14:paraId="67C11611" w14:textId="77777777" w:rsidR="00207243" w:rsidRPr="00207243" w:rsidRDefault="00207243" w:rsidP="00207243">
      <w:pPr>
        <w:pStyle w:val="EndNoteBibliography"/>
        <w:spacing w:after="0"/>
        <w:rPr>
          <w:lang w:val="fi-FI"/>
        </w:rPr>
      </w:pPr>
      <w:r w:rsidRPr="00207243">
        <w:t>5.</w:t>
      </w:r>
      <w:r w:rsidRPr="00207243">
        <w:tab/>
      </w:r>
      <w:proofErr w:type="spellStart"/>
      <w:r w:rsidRPr="00207243">
        <w:t>Harfe</w:t>
      </w:r>
      <w:proofErr w:type="spellEnd"/>
      <w:r w:rsidRPr="00207243">
        <w:t xml:space="preserve"> BD, </w:t>
      </w:r>
      <w:proofErr w:type="spellStart"/>
      <w:r w:rsidRPr="00207243">
        <w:t>Scherz</w:t>
      </w:r>
      <w:proofErr w:type="spellEnd"/>
      <w:r w:rsidRPr="00207243">
        <w:t xml:space="preserve"> PJ, Nissim S, Tian H, McMahon AP, </w:t>
      </w:r>
      <w:proofErr w:type="spellStart"/>
      <w:r w:rsidRPr="00207243">
        <w:t>Tabin</w:t>
      </w:r>
      <w:proofErr w:type="spellEnd"/>
      <w:r w:rsidRPr="00207243">
        <w:t xml:space="preserve"> CJ. Evidence for an Expansion-Based Temporal Shh Gradient in Specifying Vertebrate Digit Identities. </w:t>
      </w:r>
      <w:r w:rsidRPr="00207243">
        <w:rPr>
          <w:lang w:val="fi-FI"/>
        </w:rPr>
        <w:t>Cell. 2004;118(4):517-28.</w:t>
      </w:r>
    </w:p>
    <w:p w14:paraId="6AEF422C" w14:textId="77777777" w:rsidR="00207243" w:rsidRPr="00207243" w:rsidRDefault="00207243" w:rsidP="00207243">
      <w:pPr>
        <w:pStyle w:val="EndNoteBibliography"/>
        <w:spacing w:after="0"/>
      </w:pPr>
      <w:r w:rsidRPr="00207243">
        <w:rPr>
          <w:lang w:val="fi-FI"/>
        </w:rPr>
        <w:t>6.</w:t>
      </w:r>
      <w:r w:rsidRPr="00207243">
        <w:rPr>
          <w:lang w:val="fi-FI"/>
        </w:rPr>
        <w:tab/>
        <w:t xml:space="preserve">Harjunmaa E, </w:t>
      </w:r>
      <w:proofErr w:type="spellStart"/>
      <w:r w:rsidRPr="00207243">
        <w:rPr>
          <w:lang w:val="fi-FI"/>
        </w:rPr>
        <w:t>Seidel</w:t>
      </w:r>
      <w:proofErr w:type="spellEnd"/>
      <w:r w:rsidRPr="00207243">
        <w:rPr>
          <w:lang w:val="fi-FI"/>
        </w:rPr>
        <w:t xml:space="preserve"> K, </w:t>
      </w:r>
      <w:proofErr w:type="spellStart"/>
      <w:r w:rsidRPr="00207243">
        <w:rPr>
          <w:lang w:val="fi-FI"/>
        </w:rPr>
        <w:t>Hakkinen</w:t>
      </w:r>
      <w:proofErr w:type="spellEnd"/>
      <w:r w:rsidRPr="00207243">
        <w:rPr>
          <w:lang w:val="fi-FI"/>
        </w:rPr>
        <w:t xml:space="preserve"> T, </w:t>
      </w:r>
      <w:proofErr w:type="spellStart"/>
      <w:r w:rsidRPr="00207243">
        <w:rPr>
          <w:lang w:val="fi-FI"/>
        </w:rPr>
        <w:t>Renvoise</w:t>
      </w:r>
      <w:proofErr w:type="spellEnd"/>
      <w:r w:rsidRPr="00207243">
        <w:rPr>
          <w:lang w:val="fi-FI"/>
        </w:rPr>
        <w:t xml:space="preserve"> E, </w:t>
      </w:r>
      <w:proofErr w:type="spellStart"/>
      <w:r w:rsidRPr="00207243">
        <w:rPr>
          <w:lang w:val="fi-FI"/>
        </w:rPr>
        <w:t>Corfe</w:t>
      </w:r>
      <w:proofErr w:type="spellEnd"/>
      <w:r w:rsidRPr="00207243">
        <w:rPr>
          <w:lang w:val="fi-FI"/>
        </w:rPr>
        <w:t xml:space="preserve"> IJ, Kallonen A, et al. </w:t>
      </w:r>
      <w:r w:rsidRPr="00207243">
        <w:t>Replaying evolutionary transitions from the dental fossil record. Nature. 2014;512(7512):44-8.</w:t>
      </w:r>
    </w:p>
    <w:p w14:paraId="79F4C21A" w14:textId="77777777" w:rsidR="00207243" w:rsidRPr="00207243" w:rsidRDefault="00207243" w:rsidP="00207243">
      <w:pPr>
        <w:pStyle w:val="EndNoteBibliography"/>
        <w:spacing w:after="0"/>
        <w:rPr>
          <w:lang w:val="fi-FI"/>
        </w:rPr>
      </w:pPr>
      <w:r w:rsidRPr="00207243">
        <w:t>7.</w:t>
      </w:r>
      <w:r w:rsidRPr="00207243">
        <w:tab/>
        <w:t xml:space="preserve">Kojima T, Morikawa Y, Copeland NG, Gilbert DJ, Jenkins NA, </w:t>
      </w:r>
      <w:proofErr w:type="spellStart"/>
      <w:r w:rsidRPr="00207243">
        <w:t>Senba</w:t>
      </w:r>
      <w:proofErr w:type="spellEnd"/>
      <w:r w:rsidRPr="00207243">
        <w:t xml:space="preserve"> E, et al. TROY, a Newly Identified Member of the Tumor Necrosis Factor Receptor Superfamily, </w:t>
      </w:r>
      <w:proofErr w:type="gramStart"/>
      <w:r w:rsidRPr="00207243">
        <w:t>Exhibits</w:t>
      </w:r>
      <w:proofErr w:type="gramEnd"/>
      <w:r w:rsidRPr="00207243">
        <w:t xml:space="preserve"> a Homology with </w:t>
      </w:r>
      <w:proofErr w:type="spellStart"/>
      <w:r w:rsidRPr="00207243">
        <w:t>Edar</w:t>
      </w:r>
      <w:proofErr w:type="spellEnd"/>
      <w:r w:rsidRPr="00207243">
        <w:t xml:space="preserve"> and Is Expressed in Embryonic Skin and Hair Follicles. </w:t>
      </w:r>
      <w:r w:rsidRPr="00207243">
        <w:rPr>
          <w:lang w:val="fi-FI"/>
        </w:rPr>
        <w:t xml:space="preserve">J </w:t>
      </w:r>
      <w:proofErr w:type="spellStart"/>
      <w:r w:rsidRPr="00207243">
        <w:rPr>
          <w:lang w:val="fi-FI"/>
        </w:rPr>
        <w:t>Biol</w:t>
      </w:r>
      <w:proofErr w:type="spellEnd"/>
      <w:r w:rsidRPr="00207243">
        <w:rPr>
          <w:lang w:val="fi-FI"/>
        </w:rPr>
        <w:t xml:space="preserve"> </w:t>
      </w:r>
      <w:proofErr w:type="spellStart"/>
      <w:r w:rsidRPr="00207243">
        <w:rPr>
          <w:lang w:val="fi-FI"/>
        </w:rPr>
        <w:t>Chem</w:t>
      </w:r>
      <w:proofErr w:type="spellEnd"/>
      <w:r w:rsidRPr="00207243">
        <w:rPr>
          <w:lang w:val="fi-FI"/>
        </w:rPr>
        <w:t>. 2000;275(27):20742-7.</w:t>
      </w:r>
    </w:p>
    <w:p w14:paraId="45C5936D" w14:textId="77777777" w:rsidR="00207243" w:rsidRPr="00207243" w:rsidRDefault="00207243" w:rsidP="00207243">
      <w:pPr>
        <w:pStyle w:val="EndNoteBibliography"/>
        <w:spacing w:after="0"/>
      </w:pPr>
      <w:r w:rsidRPr="00207243">
        <w:rPr>
          <w:lang w:val="fi-FI"/>
        </w:rPr>
        <w:t>8.</w:t>
      </w:r>
      <w:r w:rsidRPr="00207243">
        <w:rPr>
          <w:lang w:val="fi-FI"/>
        </w:rPr>
        <w:tab/>
        <w:t xml:space="preserve">Pispa J, Mustonen T, Mikkola ML, Kangas AT, Koppinen P, Lukinmaa PL, et al. </w:t>
      </w:r>
      <w:r w:rsidRPr="00207243">
        <w:t xml:space="preserve">Tooth patterning and enamel formation can be manipulated by misexpression of TNF receptor </w:t>
      </w:r>
      <w:proofErr w:type="spellStart"/>
      <w:r w:rsidRPr="00207243">
        <w:t>Edar</w:t>
      </w:r>
      <w:proofErr w:type="spellEnd"/>
      <w:r w:rsidRPr="00207243">
        <w:t xml:space="preserve">. Dev </w:t>
      </w:r>
      <w:proofErr w:type="spellStart"/>
      <w:r w:rsidRPr="00207243">
        <w:t>Dyn</w:t>
      </w:r>
      <w:proofErr w:type="spellEnd"/>
      <w:r w:rsidRPr="00207243">
        <w:t>. 2004;231(2):432-40.</w:t>
      </w:r>
    </w:p>
    <w:p w14:paraId="4A303339" w14:textId="77777777" w:rsidR="00207243" w:rsidRPr="00207243" w:rsidRDefault="00207243" w:rsidP="00207243">
      <w:pPr>
        <w:pStyle w:val="EndNoteBibliography"/>
        <w:spacing w:after="0"/>
      </w:pPr>
      <w:r w:rsidRPr="00207243">
        <w:t>9.</w:t>
      </w:r>
      <w:r w:rsidRPr="00207243">
        <w:tab/>
        <w:t xml:space="preserve">Tucker AS, </w:t>
      </w:r>
      <w:proofErr w:type="spellStart"/>
      <w:r w:rsidRPr="00207243">
        <w:t>Headon</w:t>
      </w:r>
      <w:proofErr w:type="spellEnd"/>
      <w:r w:rsidRPr="00207243">
        <w:t xml:space="preserve"> DJ, Courtney JM, </w:t>
      </w:r>
      <w:proofErr w:type="spellStart"/>
      <w:r w:rsidRPr="00207243">
        <w:t>Overbeek</w:t>
      </w:r>
      <w:proofErr w:type="spellEnd"/>
      <w:r w:rsidRPr="00207243">
        <w:t xml:space="preserve"> P, Sharpe PT. The activation level of the TNF family receptor, </w:t>
      </w:r>
      <w:proofErr w:type="spellStart"/>
      <w:r w:rsidRPr="00207243">
        <w:t>Edar</w:t>
      </w:r>
      <w:proofErr w:type="spellEnd"/>
      <w:r w:rsidRPr="00207243">
        <w:t>, determines cusp number and tooth number during tooth development. Dev Biol. 2004;268(1):185-94.</w:t>
      </w:r>
    </w:p>
    <w:p w14:paraId="456A2EC6" w14:textId="77777777" w:rsidR="00207243" w:rsidRPr="00207243" w:rsidRDefault="00207243" w:rsidP="00207243">
      <w:pPr>
        <w:pStyle w:val="EndNoteBibliography"/>
        <w:spacing w:after="0"/>
      </w:pPr>
      <w:r w:rsidRPr="00207243">
        <w:lastRenderedPageBreak/>
        <w:t>10.</w:t>
      </w:r>
      <w:r w:rsidRPr="00207243">
        <w:tab/>
        <w:t xml:space="preserve">Klein OD, </w:t>
      </w:r>
      <w:proofErr w:type="spellStart"/>
      <w:r w:rsidRPr="00207243">
        <w:t>Minowada</w:t>
      </w:r>
      <w:proofErr w:type="spellEnd"/>
      <w:r w:rsidRPr="00207243">
        <w:t xml:space="preserve"> G, </w:t>
      </w:r>
      <w:proofErr w:type="spellStart"/>
      <w:r w:rsidRPr="00207243">
        <w:t>Peterkova</w:t>
      </w:r>
      <w:proofErr w:type="spellEnd"/>
      <w:r w:rsidRPr="00207243">
        <w:t xml:space="preserve"> R, Kangas A, Yu BD, </w:t>
      </w:r>
      <w:proofErr w:type="spellStart"/>
      <w:r w:rsidRPr="00207243">
        <w:t>Lesot</w:t>
      </w:r>
      <w:proofErr w:type="spellEnd"/>
      <w:r w:rsidRPr="00207243">
        <w:t xml:space="preserve"> H, et al. </w:t>
      </w:r>
      <w:proofErr w:type="spellStart"/>
      <w:r w:rsidRPr="00207243">
        <w:t>Sprouty</w:t>
      </w:r>
      <w:proofErr w:type="spellEnd"/>
      <w:r w:rsidRPr="00207243">
        <w:t xml:space="preserve"> genes control diastema tooth development via bidirectional antagonism of epithelial-mesenchymal FGF signaling. Dev Cell. 2006;11(2):181-90.</w:t>
      </w:r>
    </w:p>
    <w:p w14:paraId="01BFAE72" w14:textId="77777777" w:rsidR="00207243" w:rsidRPr="00207243" w:rsidRDefault="00207243" w:rsidP="00207243">
      <w:pPr>
        <w:pStyle w:val="EndNoteBibliography"/>
        <w:spacing w:after="0"/>
      </w:pPr>
      <w:r w:rsidRPr="00207243">
        <w:t>11.</w:t>
      </w:r>
      <w:r w:rsidRPr="00207243">
        <w:tab/>
        <w:t xml:space="preserve">Shim K, </w:t>
      </w:r>
      <w:proofErr w:type="spellStart"/>
      <w:r w:rsidRPr="00207243">
        <w:t>Minowada</w:t>
      </w:r>
      <w:proofErr w:type="spellEnd"/>
      <w:r w:rsidRPr="00207243">
        <w:t xml:space="preserve"> G, </w:t>
      </w:r>
      <w:proofErr w:type="spellStart"/>
      <w:r w:rsidRPr="00207243">
        <w:t>Coling</w:t>
      </w:r>
      <w:proofErr w:type="spellEnd"/>
      <w:r w:rsidRPr="00207243">
        <w:t xml:space="preserve"> DE, Martin GR. Sprouty2, a Mouse Deafness Gene, Regulates Cell Fate Decisions in the Auditory Sensory Epithelium by Antagonizing FGF Signaling. Dev Cell. 2005;8(4):553-64.</w:t>
      </w:r>
    </w:p>
    <w:p w14:paraId="41AD406E" w14:textId="77777777" w:rsidR="00207243" w:rsidRPr="00207243" w:rsidRDefault="00207243" w:rsidP="00207243">
      <w:pPr>
        <w:pStyle w:val="EndNoteBibliography"/>
        <w:spacing w:after="0"/>
      </w:pPr>
      <w:r w:rsidRPr="00207243">
        <w:t>12.</w:t>
      </w:r>
      <w:r w:rsidRPr="00207243">
        <w:tab/>
        <w:t xml:space="preserve">Wang XP, </w:t>
      </w:r>
      <w:proofErr w:type="spellStart"/>
      <w:r w:rsidRPr="00207243">
        <w:t>Suomalainen</w:t>
      </w:r>
      <w:proofErr w:type="spellEnd"/>
      <w:r w:rsidRPr="00207243">
        <w:t xml:space="preserve"> M, </w:t>
      </w:r>
      <w:proofErr w:type="spellStart"/>
      <w:r w:rsidRPr="00207243">
        <w:t>Jorgez</w:t>
      </w:r>
      <w:proofErr w:type="spellEnd"/>
      <w:r w:rsidRPr="00207243">
        <w:t xml:space="preserve"> CJ, </w:t>
      </w:r>
      <w:proofErr w:type="spellStart"/>
      <w:r w:rsidRPr="00207243">
        <w:t>Matzuk</w:t>
      </w:r>
      <w:proofErr w:type="spellEnd"/>
      <w:r w:rsidRPr="00207243">
        <w:t xml:space="preserve"> MM, Werner S, </w:t>
      </w:r>
      <w:proofErr w:type="spellStart"/>
      <w:r w:rsidRPr="00207243">
        <w:t>Thesleff</w:t>
      </w:r>
      <w:proofErr w:type="spellEnd"/>
      <w:r w:rsidRPr="00207243">
        <w:t xml:space="preserve"> I. </w:t>
      </w:r>
      <w:proofErr w:type="spellStart"/>
      <w:r w:rsidRPr="00207243">
        <w:t>Follistatin</w:t>
      </w:r>
      <w:proofErr w:type="spellEnd"/>
      <w:r w:rsidRPr="00207243">
        <w:t xml:space="preserve"> regulates enamel patterning in mouse incisors by asymmetrically inhibiting BMP signaling and ameloblast differentiation. Dev Cell. 2004;7(5):719-30.</w:t>
      </w:r>
    </w:p>
    <w:p w14:paraId="479457AB" w14:textId="77777777" w:rsidR="00207243" w:rsidRPr="00207243" w:rsidRDefault="00207243" w:rsidP="00207243">
      <w:pPr>
        <w:pStyle w:val="EndNoteBibliography"/>
        <w:spacing w:after="0"/>
      </w:pPr>
      <w:r w:rsidRPr="00207243">
        <w:t>13.</w:t>
      </w:r>
      <w:r w:rsidRPr="00207243">
        <w:tab/>
      </w:r>
      <w:proofErr w:type="spellStart"/>
      <w:r w:rsidRPr="00207243">
        <w:t>Matzuk</w:t>
      </w:r>
      <w:proofErr w:type="spellEnd"/>
      <w:r w:rsidRPr="00207243">
        <w:t xml:space="preserve"> MM, Lu N, Vogel H, </w:t>
      </w:r>
      <w:proofErr w:type="spellStart"/>
      <w:r w:rsidRPr="00207243">
        <w:t>Sellheyer</w:t>
      </w:r>
      <w:proofErr w:type="spellEnd"/>
      <w:r w:rsidRPr="00207243">
        <w:t xml:space="preserve"> K, </w:t>
      </w:r>
      <w:proofErr w:type="spellStart"/>
      <w:r w:rsidRPr="00207243">
        <w:t>Roop</w:t>
      </w:r>
      <w:proofErr w:type="spellEnd"/>
      <w:r w:rsidRPr="00207243">
        <w:t xml:space="preserve"> DR, Bradley A. Multiple defects and perinatal death in mice deficient in </w:t>
      </w:r>
      <w:proofErr w:type="spellStart"/>
      <w:r w:rsidRPr="00207243">
        <w:t>follistatin</w:t>
      </w:r>
      <w:proofErr w:type="spellEnd"/>
      <w:r w:rsidRPr="00207243">
        <w:t>. Nature. 1995;374(6520):360-3.</w:t>
      </w:r>
    </w:p>
    <w:p w14:paraId="27B33630" w14:textId="77777777" w:rsidR="00207243" w:rsidRPr="00207243" w:rsidRDefault="00207243" w:rsidP="00207243">
      <w:pPr>
        <w:pStyle w:val="EndNoteBibliography"/>
        <w:spacing w:after="0"/>
      </w:pPr>
      <w:r w:rsidRPr="00207243">
        <w:t>14.</w:t>
      </w:r>
      <w:r w:rsidRPr="00207243">
        <w:tab/>
      </w:r>
      <w:proofErr w:type="spellStart"/>
      <w:r w:rsidRPr="00207243">
        <w:t>Wankell</w:t>
      </w:r>
      <w:proofErr w:type="spellEnd"/>
      <w:r w:rsidRPr="00207243">
        <w:t xml:space="preserve"> M, </w:t>
      </w:r>
      <w:proofErr w:type="spellStart"/>
      <w:r w:rsidRPr="00207243">
        <w:t>Munz</w:t>
      </w:r>
      <w:proofErr w:type="spellEnd"/>
      <w:r w:rsidRPr="00207243">
        <w:t xml:space="preserve"> B, </w:t>
      </w:r>
      <w:proofErr w:type="spellStart"/>
      <w:r w:rsidRPr="00207243">
        <w:t>Hübner</w:t>
      </w:r>
      <w:proofErr w:type="spellEnd"/>
      <w:r w:rsidRPr="00207243">
        <w:t xml:space="preserve"> G, Hans W, Wolf E, </w:t>
      </w:r>
      <w:proofErr w:type="spellStart"/>
      <w:r w:rsidRPr="00207243">
        <w:t>Goppelt</w:t>
      </w:r>
      <w:proofErr w:type="spellEnd"/>
      <w:r w:rsidRPr="00207243">
        <w:t xml:space="preserve"> A, et al. Impaired wound healing in transgenic mice overexpressing the activin antagonist </w:t>
      </w:r>
      <w:proofErr w:type="spellStart"/>
      <w:r w:rsidRPr="00207243">
        <w:t>follistatin</w:t>
      </w:r>
      <w:proofErr w:type="spellEnd"/>
      <w:r w:rsidRPr="00207243">
        <w:t xml:space="preserve"> in the epidermis. The EMBO Journal. 2001;20(19):5361-72.</w:t>
      </w:r>
    </w:p>
    <w:p w14:paraId="53A4426C" w14:textId="77777777" w:rsidR="00207243" w:rsidRPr="00207243" w:rsidRDefault="00207243" w:rsidP="00207243">
      <w:pPr>
        <w:pStyle w:val="EndNoteBibliography"/>
        <w:spacing w:after="0"/>
      </w:pPr>
      <w:r w:rsidRPr="00207243">
        <w:t>15.</w:t>
      </w:r>
      <w:r w:rsidRPr="00207243">
        <w:tab/>
      </w:r>
      <w:proofErr w:type="spellStart"/>
      <w:r w:rsidRPr="00207243">
        <w:t>Antsiferova</w:t>
      </w:r>
      <w:proofErr w:type="spellEnd"/>
      <w:r w:rsidRPr="00207243">
        <w:t xml:space="preserve"> M, Huber M, Meyer M, </w:t>
      </w:r>
      <w:proofErr w:type="spellStart"/>
      <w:r w:rsidRPr="00207243">
        <w:t>Piwko-Czuchra</w:t>
      </w:r>
      <w:proofErr w:type="spellEnd"/>
      <w:r w:rsidRPr="00207243">
        <w:t xml:space="preserve"> A, Ramadan T, MacLeod AS, et al. Activin enhances skin </w:t>
      </w:r>
      <w:proofErr w:type="spellStart"/>
      <w:r w:rsidRPr="00207243">
        <w:t>tumourigenesis</w:t>
      </w:r>
      <w:proofErr w:type="spellEnd"/>
      <w:r w:rsidRPr="00207243">
        <w:t xml:space="preserve"> and malignant progression by inducing a pro-</w:t>
      </w:r>
      <w:proofErr w:type="spellStart"/>
      <w:r w:rsidRPr="00207243">
        <w:t>tumourigenic</w:t>
      </w:r>
      <w:proofErr w:type="spellEnd"/>
      <w:r w:rsidRPr="00207243">
        <w:t xml:space="preserve"> immune cell response. Nature communications. </w:t>
      </w:r>
      <w:proofErr w:type="gramStart"/>
      <w:r w:rsidRPr="00207243">
        <w:t>2011;2:576</w:t>
      </w:r>
      <w:proofErr w:type="gramEnd"/>
      <w:r w:rsidRPr="00207243">
        <w:t>-.</w:t>
      </w:r>
    </w:p>
    <w:p w14:paraId="74E58794" w14:textId="77777777" w:rsidR="00207243" w:rsidRPr="00207243" w:rsidRDefault="00207243" w:rsidP="00207243">
      <w:pPr>
        <w:pStyle w:val="EndNoteBibliography"/>
        <w:spacing w:after="0"/>
      </w:pPr>
      <w:r w:rsidRPr="00207243">
        <w:t>16.</w:t>
      </w:r>
      <w:r w:rsidRPr="00207243">
        <w:tab/>
        <w:t xml:space="preserve">Huh S-H, Jones J, </w:t>
      </w:r>
      <w:proofErr w:type="spellStart"/>
      <w:r w:rsidRPr="00207243">
        <w:t>Warchol</w:t>
      </w:r>
      <w:proofErr w:type="spellEnd"/>
      <w:r w:rsidRPr="00207243">
        <w:t xml:space="preserve"> ME, </w:t>
      </w:r>
      <w:proofErr w:type="spellStart"/>
      <w:r w:rsidRPr="00207243">
        <w:t>Ornitz</w:t>
      </w:r>
      <w:proofErr w:type="spellEnd"/>
      <w:r w:rsidRPr="00207243">
        <w:t xml:space="preserve"> DM. Differentiation of the Lateral Compartment of the Cochlea Requires a Temporally Restricted FGF20 Signal. </w:t>
      </w:r>
      <w:proofErr w:type="spellStart"/>
      <w:r w:rsidRPr="00207243">
        <w:t>PLoS</w:t>
      </w:r>
      <w:proofErr w:type="spellEnd"/>
      <w:r w:rsidRPr="00207243">
        <w:t xml:space="preserve"> Biol. 2012;10(1</w:t>
      </w:r>
      <w:proofErr w:type="gramStart"/>
      <w:r w:rsidRPr="00207243">
        <w:t>):e</w:t>
      </w:r>
      <w:proofErr w:type="gramEnd"/>
      <w:r w:rsidRPr="00207243">
        <w:t>1001231.</w:t>
      </w:r>
    </w:p>
    <w:p w14:paraId="05674F1F" w14:textId="77777777" w:rsidR="00207243" w:rsidRPr="00207243" w:rsidRDefault="00207243" w:rsidP="00207243">
      <w:pPr>
        <w:pStyle w:val="EndNoteBibliography"/>
        <w:spacing w:after="0"/>
        <w:rPr>
          <w:lang w:val="fi-FI"/>
        </w:rPr>
      </w:pPr>
      <w:r w:rsidRPr="00207243">
        <w:t>17.</w:t>
      </w:r>
      <w:r w:rsidRPr="00207243">
        <w:tab/>
      </w:r>
      <w:proofErr w:type="spellStart"/>
      <w:r w:rsidRPr="00207243">
        <w:t>Haara</w:t>
      </w:r>
      <w:proofErr w:type="spellEnd"/>
      <w:r w:rsidRPr="00207243">
        <w:t xml:space="preserve"> O, </w:t>
      </w:r>
      <w:proofErr w:type="spellStart"/>
      <w:r w:rsidRPr="00207243">
        <w:t>Harjunmaa</w:t>
      </w:r>
      <w:proofErr w:type="spellEnd"/>
      <w:r w:rsidRPr="00207243">
        <w:t xml:space="preserve"> E, </w:t>
      </w:r>
      <w:proofErr w:type="spellStart"/>
      <w:r w:rsidRPr="00207243">
        <w:t>Lindfors</w:t>
      </w:r>
      <w:proofErr w:type="spellEnd"/>
      <w:r w:rsidRPr="00207243">
        <w:t xml:space="preserve"> PH, Huh SH, </w:t>
      </w:r>
      <w:proofErr w:type="spellStart"/>
      <w:r w:rsidRPr="00207243">
        <w:t>Fliniaux</w:t>
      </w:r>
      <w:proofErr w:type="spellEnd"/>
      <w:r w:rsidRPr="00207243">
        <w:t xml:space="preserve"> I, Aberg T, et al. Ectodysplasin regulates activator-inhibitor balance in murine tooth development through Fgf20 signaling. </w:t>
      </w:r>
      <w:proofErr w:type="spellStart"/>
      <w:r w:rsidRPr="00207243">
        <w:rPr>
          <w:lang w:val="fi-FI"/>
        </w:rPr>
        <w:t>Development</w:t>
      </w:r>
      <w:proofErr w:type="spellEnd"/>
      <w:r w:rsidRPr="00207243">
        <w:rPr>
          <w:lang w:val="fi-FI"/>
        </w:rPr>
        <w:t>. 2012;139(17):3189-99.</w:t>
      </w:r>
    </w:p>
    <w:p w14:paraId="3E2CBF3F" w14:textId="77777777" w:rsidR="00207243" w:rsidRPr="00207243" w:rsidRDefault="00207243" w:rsidP="00207243">
      <w:pPr>
        <w:pStyle w:val="EndNoteBibliography"/>
        <w:spacing w:after="0"/>
      </w:pPr>
      <w:r w:rsidRPr="00207243">
        <w:rPr>
          <w:lang w:val="fi-FI"/>
        </w:rPr>
        <w:t>18.</w:t>
      </w:r>
      <w:r w:rsidRPr="00207243">
        <w:rPr>
          <w:lang w:val="fi-FI"/>
        </w:rPr>
        <w:tab/>
      </w:r>
      <w:proofErr w:type="spellStart"/>
      <w:r w:rsidRPr="00207243">
        <w:rPr>
          <w:lang w:val="fi-FI"/>
        </w:rPr>
        <w:t>Kassai</w:t>
      </w:r>
      <w:proofErr w:type="spellEnd"/>
      <w:r w:rsidRPr="00207243">
        <w:rPr>
          <w:lang w:val="fi-FI"/>
        </w:rPr>
        <w:t xml:space="preserve"> Y, </w:t>
      </w:r>
      <w:proofErr w:type="spellStart"/>
      <w:r w:rsidRPr="00207243">
        <w:rPr>
          <w:lang w:val="fi-FI"/>
        </w:rPr>
        <w:t>Munne</w:t>
      </w:r>
      <w:proofErr w:type="spellEnd"/>
      <w:r w:rsidRPr="00207243">
        <w:rPr>
          <w:lang w:val="fi-FI"/>
        </w:rPr>
        <w:t xml:space="preserve"> P, </w:t>
      </w:r>
      <w:proofErr w:type="spellStart"/>
      <w:r w:rsidRPr="00207243">
        <w:rPr>
          <w:lang w:val="fi-FI"/>
        </w:rPr>
        <w:t>Hotta</w:t>
      </w:r>
      <w:proofErr w:type="spellEnd"/>
      <w:r w:rsidRPr="00207243">
        <w:rPr>
          <w:lang w:val="fi-FI"/>
        </w:rPr>
        <w:t xml:space="preserve"> Y, </w:t>
      </w:r>
      <w:proofErr w:type="spellStart"/>
      <w:r w:rsidRPr="00207243">
        <w:rPr>
          <w:lang w:val="fi-FI"/>
        </w:rPr>
        <w:t>Penttila</w:t>
      </w:r>
      <w:proofErr w:type="spellEnd"/>
      <w:r w:rsidRPr="00207243">
        <w:rPr>
          <w:lang w:val="fi-FI"/>
        </w:rPr>
        <w:t xml:space="preserve"> E, </w:t>
      </w:r>
      <w:proofErr w:type="spellStart"/>
      <w:r w:rsidRPr="00207243">
        <w:rPr>
          <w:lang w:val="fi-FI"/>
        </w:rPr>
        <w:t>Kavanagh</w:t>
      </w:r>
      <w:proofErr w:type="spellEnd"/>
      <w:r w:rsidRPr="00207243">
        <w:rPr>
          <w:lang w:val="fi-FI"/>
        </w:rPr>
        <w:t xml:space="preserve"> K, </w:t>
      </w:r>
      <w:proofErr w:type="spellStart"/>
      <w:r w:rsidRPr="00207243">
        <w:rPr>
          <w:lang w:val="fi-FI"/>
        </w:rPr>
        <w:t>Ohbayashi</w:t>
      </w:r>
      <w:proofErr w:type="spellEnd"/>
      <w:r w:rsidRPr="00207243">
        <w:rPr>
          <w:lang w:val="fi-FI"/>
        </w:rPr>
        <w:t xml:space="preserve"> N, et al. </w:t>
      </w:r>
      <w:r w:rsidRPr="00207243">
        <w:t xml:space="preserve">Regulation of mammalian tooth cusp patterning by </w:t>
      </w:r>
      <w:proofErr w:type="spellStart"/>
      <w:r w:rsidRPr="00207243">
        <w:t>ectodin</w:t>
      </w:r>
      <w:proofErr w:type="spellEnd"/>
      <w:r w:rsidRPr="00207243">
        <w:t>. Science. 2005;309(5743):2067-70.</w:t>
      </w:r>
    </w:p>
    <w:p w14:paraId="36AB3C9A" w14:textId="77777777" w:rsidR="00207243" w:rsidRPr="00207243" w:rsidRDefault="00207243" w:rsidP="00207243">
      <w:pPr>
        <w:pStyle w:val="EndNoteBibliography"/>
        <w:spacing w:after="0"/>
      </w:pPr>
      <w:r w:rsidRPr="00207243">
        <w:t>19.</w:t>
      </w:r>
      <w:r w:rsidRPr="00207243">
        <w:tab/>
      </w:r>
      <w:proofErr w:type="spellStart"/>
      <w:r w:rsidRPr="00207243">
        <w:t>Nieuwenhuis</w:t>
      </w:r>
      <w:proofErr w:type="spellEnd"/>
      <w:r w:rsidRPr="00207243">
        <w:t xml:space="preserve"> E, </w:t>
      </w:r>
      <w:proofErr w:type="spellStart"/>
      <w:r w:rsidRPr="00207243">
        <w:t>Motoyama</w:t>
      </w:r>
      <w:proofErr w:type="spellEnd"/>
      <w:r w:rsidRPr="00207243">
        <w:t xml:space="preserve"> J, </w:t>
      </w:r>
      <w:proofErr w:type="spellStart"/>
      <w:r w:rsidRPr="00207243">
        <w:t>Barnfield</w:t>
      </w:r>
      <w:proofErr w:type="spellEnd"/>
      <w:r w:rsidRPr="00207243">
        <w:t xml:space="preserve"> PC, Yoshikawa Y, Zhang X, Mo R, et al. Mice with a Targeted Mutation of &lt;</w:t>
      </w:r>
      <w:proofErr w:type="spellStart"/>
      <w:r w:rsidRPr="00207243">
        <w:t>em</w:t>
      </w:r>
      <w:proofErr w:type="spellEnd"/>
      <w:r w:rsidRPr="00207243">
        <w:t>&gt;Patched2&lt;/</w:t>
      </w:r>
      <w:proofErr w:type="spellStart"/>
      <w:r w:rsidRPr="00207243">
        <w:t>em</w:t>
      </w:r>
      <w:proofErr w:type="spellEnd"/>
      <w:r w:rsidRPr="00207243">
        <w:t>&gt; Are Viable but Develop Alopecia and Epidermal Hyperplasia. Mol Cell Biol. 2006;26(17):6609-22.</w:t>
      </w:r>
    </w:p>
    <w:p w14:paraId="671311FA" w14:textId="77777777" w:rsidR="00207243" w:rsidRPr="00207243" w:rsidRDefault="00207243" w:rsidP="00207243">
      <w:pPr>
        <w:pStyle w:val="EndNoteBibliography"/>
      </w:pPr>
      <w:r w:rsidRPr="00207243">
        <w:lastRenderedPageBreak/>
        <w:t>20.</w:t>
      </w:r>
      <w:r w:rsidRPr="00207243">
        <w:tab/>
      </w:r>
      <w:proofErr w:type="spellStart"/>
      <w:r w:rsidRPr="00207243">
        <w:t>Basson</w:t>
      </w:r>
      <w:proofErr w:type="spellEnd"/>
      <w:r w:rsidRPr="00207243">
        <w:t xml:space="preserve"> MA, </w:t>
      </w:r>
      <w:proofErr w:type="spellStart"/>
      <w:r w:rsidRPr="00207243">
        <w:t>Akbulut</w:t>
      </w:r>
      <w:proofErr w:type="spellEnd"/>
      <w:r w:rsidRPr="00207243">
        <w:t xml:space="preserve"> S, Watson-Johnson J, Simon R, Carroll TJ, Shakya R, et al. Sprouty1 Is a Critical Regulator of GDNF/RET-Mediated Kidney Induction. Dev Cell. 2005;8(2):229-39.</w:t>
      </w:r>
    </w:p>
    <w:sectPr w:rsidR="00207243" w:rsidRPr="00207243" w:rsidSect="00233B4A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D0E0A" w14:textId="77777777" w:rsidR="00F371E6" w:rsidRDefault="00F371E6">
      <w:pPr>
        <w:spacing w:after="0"/>
      </w:pPr>
      <w:r>
        <w:separator/>
      </w:r>
    </w:p>
  </w:endnote>
  <w:endnote w:type="continuationSeparator" w:id="0">
    <w:p w14:paraId="700C4DFB" w14:textId="77777777" w:rsidR="00F371E6" w:rsidRDefault="00F371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444FA" w14:textId="08165C45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14:paraId="5346F214" w14:textId="77777777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7AFF2" w14:textId="77777777" w:rsidR="00F371E6" w:rsidRDefault="00F371E6">
      <w:pPr>
        <w:spacing w:after="0"/>
      </w:pPr>
      <w:r>
        <w:separator/>
      </w:r>
    </w:p>
  </w:footnote>
  <w:footnote w:type="continuationSeparator" w:id="0">
    <w:p w14:paraId="19A673BD" w14:textId="77777777" w:rsidR="00F371E6" w:rsidRDefault="00F371E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04CCF" w14:textId="77777777" w:rsidR="009F6A44" w:rsidRDefault="009F6A44">
    <w:pPr>
      <w:jc w:val="right"/>
      <w:rPr>
        <w:sz w:val="20"/>
        <w:szCs w:val="20"/>
      </w:rPr>
    </w:pPr>
  </w:p>
  <w:p w14:paraId="186F9857" w14:textId="77777777" w:rsidR="009F6A44" w:rsidRDefault="009F6A4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E64F7"/>
    <w:multiLevelType w:val="hybridMultilevel"/>
    <w:tmpl w:val="461CF3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E97D2D"/>
    <w:multiLevelType w:val="hybridMultilevel"/>
    <w:tmpl w:val="5B0676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EE7A55"/>
    <w:multiLevelType w:val="hybridMultilevel"/>
    <w:tmpl w:val="49E67CEC"/>
    <w:lvl w:ilvl="0" w:tplc="F47A867E">
      <w:start w:val="1"/>
      <w:numFmt w:val="lowerRoman"/>
      <w:lvlText w:val="%1)"/>
      <w:lvlJc w:val="right"/>
      <w:pPr>
        <w:ind w:left="1860" w:hanging="420"/>
      </w:pPr>
      <w:rPr>
        <w:rFonts w:hint="eastAsia"/>
      </w:rPr>
    </w:lvl>
    <w:lvl w:ilvl="1" w:tplc="F47A867E">
      <w:start w:val="1"/>
      <w:numFmt w:val="lowerRoman"/>
      <w:lvlText w:val="%2)"/>
      <w:lvlJc w:val="righ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532650"/>
    <w:multiLevelType w:val="hybridMultilevel"/>
    <w:tmpl w:val="07106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770257"/>
    <w:multiLevelType w:val="hybridMultilevel"/>
    <w:tmpl w:val="0A6C43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7445FD"/>
    <w:multiLevelType w:val="hybridMultilevel"/>
    <w:tmpl w:val="2280DD7C"/>
    <w:lvl w:ilvl="0" w:tplc="0409000F">
      <w:start w:val="1"/>
      <w:numFmt w:val="decimal"/>
      <w:lvlText w:val="%1."/>
      <w:lvlJc w:val="left"/>
      <w:pPr>
        <w:ind w:left="-298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2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5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96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38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8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2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64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062" w:hanging="420"/>
      </w:pPr>
      <w:rPr>
        <w:rFonts w:ascii="Wingdings" w:hAnsi="Wingdings" w:hint="default"/>
      </w:rPr>
    </w:lvl>
  </w:abstractNum>
  <w:abstractNum w:abstractNumId="8" w15:restartNumberingAfterBreak="0">
    <w:nsid w:val="49CF406B"/>
    <w:multiLevelType w:val="hybridMultilevel"/>
    <w:tmpl w:val="686EAD0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E57421"/>
    <w:multiLevelType w:val="hybridMultilevel"/>
    <w:tmpl w:val="CB948F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7E0387"/>
    <w:multiLevelType w:val="hybridMultilevel"/>
    <w:tmpl w:val="0518C7A4"/>
    <w:lvl w:ilvl="0" w:tplc="0409001B">
      <w:start w:val="1"/>
      <w:numFmt w:val="lowerRoman"/>
      <w:lvlText w:val="%1."/>
      <w:lvlJc w:val="righ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NDIwtTC3NDc0NDVS0lEKTi0uzszPAykwrgUAGH6r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w2zxs20f2z1evsa9vva02pfw0dv9szdpt&quot;&gt;My EndNote Library-Converted Copy&lt;record-ids&gt;&lt;item&gt;823&lt;/item&gt;&lt;item&gt;854&lt;/item&gt;&lt;item&gt;1031&lt;/item&gt;&lt;item&gt;1041&lt;/item&gt;&lt;item&gt;1058&lt;/item&gt;&lt;item&gt;1069&lt;/item&gt;&lt;item&gt;1128&lt;/item&gt;&lt;item&gt;2921&lt;/item&gt;&lt;item&gt;3412&lt;/item&gt;&lt;item&gt;3413&lt;/item&gt;&lt;item&gt;3418&lt;/item&gt;&lt;item&gt;3419&lt;/item&gt;&lt;item&gt;3421&lt;/item&gt;&lt;item&gt;3422&lt;/item&gt;&lt;item&gt;3423&lt;/item&gt;&lt;item&gt;3425&lt;/item&gt;&lt;item&gt;3426&lt;/item&gt;&lt;item&gt;3427&lt;/item&gt;&lt;item&gt;3429&lt;/item&gt;&lt;item&gt;3430&lt;/item&gt;&lt;/record-ids&gt;&lt;/item&gt;&lt;/Libraries&gt;"/>
  </w:docVars>
  <w:rsids>
    <w:rsidRoot w:val="00E6133D"/>
    <w:rsid w:val="00013608"/>
    <w:rsid w:val="00015EBD"/>
    <w:rsid w:val="00036630"/>
    <w:rsid w:val="00041CB1"/>
    <w:rsid w:val="000437B5"/>
    <w:rsid w:val="00045928"/>
    <w:rsid w:val="00047B03"/>
    <w:rsid w:val="0005003F"/>
    <w:rsid w:val="00055290"/>
    <w:rsid w:val="00060802"/>
    <w:rsid w:val="00066BD2"/>
    <w:rsid w:val="0006766B"/>
    <w:rsid w:val="00067A56"/>
    <w:rsid w:val="00070B1A"/>
    <w:rsid w:val="00071A24"/>
    <w:rsid w:val="00073213"/>
    <w:rsid w:val="00087C0E"/>
    <w:rsid w:val="0009325C"/>
    <w:rsid w:val="0009722F"/>
    <w:rsid w:val="000A376C"/>
    <w:rsid w:val="000A5044"/>
    <w:rsid w:val="000A5C50"/>
    <w:rsid w:val="000A7A01"/>
    <w:rsid w:val="000C0343"/>
    <w:rsid w:val="000C105C"/>
    <w:rsid w:val="000D3BE3"/>
    <w:rsid w:val="000D3E74"/>
    <w:rsid w:val="000D426A"/>
    <w:rsid w:val="000E05E9"/>
    <w:rsid w:val="000E4639"/>
    <w:rsid w:val="000E4B05"/>
    <w:rsid w:val="000E684D"/>
    <w:rsid w:val="000F4C8A"/>
    <w:rsid w:val="000F55EE"/>
    <w:rsid w:val="00100717"/>
    <w:rsid w:val="001024BE"/>
    <w:rsid w:val="001064A2"/>
    <w:rsid w:val="00111309"/>
    <w:rsid w:val="001126A0"/>
    <w:rsid w:val="001225C7"/>
    <w:rsid w:val="00123D04"/>
    <w:rsid w:val="00135343"/>
    <w:rsid w:val="001363BE"/>
    <w:rsid w:val="00136CB0"/>
    <w:rsid w:val="00143372"/>
    <w:rsid w:val="00143542"/>
    <w:rsid w:val="00147AAF"/>
    <w:rsid w:val="00151285"/>
    <w:rsid w:val="00157575"/>
    <w:rsid w:val="0016385C"/>
    <w:rsid w:val="00165C38"/>
    <w:rsid w:val="00171F55"/>
    <w:rsid w:val="00176B84"/>
    <w:rsid w:val="00180B9D"/>
    <w:rsid w:val="001866CF"/>
    <w:rsid w:val="00195FE2"/>
    <w:rsid w:val="001A01F8"/>
    <w:rsid w:val="001A3885"/>
    <w:rsid w:val="001A7A23"/>
    <w:rsid w:val="001B008A"/>
    <w:rsid w:val="001B2C83"/>
    <w:rsid w:val="001C5016"/>
    <w:rsid w:val="001D3F77"/>
    <w:rsid w:val="001D45C0"/>
    <w:rsid w:val="001E4F31"/>
    <w:rsid w:val="001E6625"/>
    <w:rsid w:val="001F0D53"/>
    <w:rsid w:val="002012C4"/>
    <w:rsid w:val="0020620B"/>
    <w:rsid w:val="00207243"/>
    <w:rsid w:val="002143D8"/>
    <w:rsid w:val="00224D78"/>
    <w:rsid w:val="002312C2"/>
    <w:rsid w:val="00231F09"/>
    <w:rsid w:val="00233B4A"/>
    <w:rsid w:val="00234424"/>
    <w:rsid w:val="00241C78"/>
    <w:rsid w:val="00247FE5"/>
    <w:rsid w:val="002501DA"/>
    <w:rsid w:val="002562DC"/>
    <w:rsid w:val="0025738A"/>
    <w:rsid w:val="002616B8"/>
    <w:rsid w:val="00266343"/>
    <w:rsid w:val="00267DD9"/>
    <w:rsid w:val="00270945"/>
    <w:rsid w:val="00273EF7"/>
    <w:rsid w:val="00280E3D"/>
    <w:rsid w:val="0028379B"/>
    <w:rsid w:val="00286D61"/>
    <w:rsid w:val="0029331E"/>
    <w:rsid w:val="002934F5"/>
    <w:rsid w:val="002970B2"/>
    <w:rsid w:val="00297BBB"/>
    <w:rsid w:val="002A2F50"/>
    <w:rsid w:val="002A4607"/>
    <w:rsid w:val="002A65D3"/>
    <w:rsid w:val="002B4350"/>
    <w:rsid w:val="002C5F3B"/>
    <w:rsid w:val="002D68BA"/>
    <w:rsid w:val="002E0702"/>
    <w:rsid w:val="002E418C"/>
    <w:rsid w:val="002F1E4A"/>
    <w:rsid w:val="002F516C"/>
    <w:rsid w:val="002F6139"/>
    <w:rsid w:val="003029BD"/>
    <w:rsid w:val="00324F2C"/>
    <w:rsid w:val="00333711"/>
    <w:rsid w:val="0033393B"/>
    <w:rsid w:val="00333F4D"/>
    <w:rsid w:val="00335308"/>
    <w:rsid w:val="003377E8"/>
    <w:rsid w:val="0034065F"/>
    <w:rsid w:val="00340E70"/>
    <w:rsid w:val="00344302"/>
    <w:rsid w:val="003459BC"/>
    <w:rsid w:val="0035471D"/>
    <w:rsid w:val="00356093"/>
    <w:rsid w:val="0036064A"/>
    <w:rsid w:val="003666A5"/>
    <w:rsid w:val="00373A98"/>
    <w:rsid w:val="003759A1"/>
    <w:rsid w:val="00390CFF"/>
    <w:rsid w:val="00395521"/>
    <w:rsid w:val="003A622B"/>
    <w:rsid w:val="003B21C9"/>
    <w:rsid w:val="003B4454"/>
    <w:rsid w:val="003B6F52"/>
    <w:rsid w:val="003D4E45"/>
    <w:rsid w:val="003F155E"/>
    <w:rsid w:val="003F26BB"/>
    <w:rsid w:val="003F3A52"/>
    <w:rsid w:val="003F6DFA"/>
    <w:rsid w:val="00402241"/>
    <w:rsid w:val="00402A8E"/>
    <w:rsid w:val="00403A0C"/>
    <w:rsid w:val="0040726E"/>
    <w:rsid w:val="00407AE4"/>
    <w:rsid w:val="00433464"/>
    <w:rsid w:val="00437E3D"/>
    <w:rsid w:val="004628FF"/>
    <w:rsid w:val="004670B7"/>
    <w:rsid w:val="00472A5A"/>
    <w:rsid w:val="0047440C"/>
    <w:rsid w:val="00474D11"/>
    <w:rsid w:val="00475506"/>
    <w:rsid w:val="0047681B"/>
    <w:rsid w:val="004768C8"/>
    <w:rsid w:val="00483D1D"/>
    <w:rsid w:val="00486782"/>
    <w:rsid w:val="00486A51"/>
    <w:rsid w:val="004905B1"/>
    <w:rsid w:val="004A3045"/>
    <w:rsid w:val="004B135C"/>
    <w:rsid w:val="004B3A1E"/>
    <w:rsid w:val="004C2EEB"/>
    <w:rsid w:val="004C3339"/>
    <w:rsid w:val="004C69D2"/>
    <w:rsid w:val="004D3B42"/>
    <w:rsid w:val="004D5D80"/>
    <w:rsid w:val="004E160D"/>
    <w:rsid w:val="004E3D4E"/>
    <w:rsid w:val="004F5A8F"/>
    <w:rsid w:val="00501629"/>
    <w:rsid w:val="0050170B"/>
    <w:rsid w:val="00505855"/>
    <w:rsid w:val="00505C23"/>
    <w:rsid w:val="0050692A"/>
    <w:rsid w:val="00506E41"/>
    <w:rsid w:val="00507500"/>
    <w:rsid w:val="00512F49"/>
    <w:rsid w:val="00515CDF"/>
    <w:rsid w:val="00517367"/>
    <w:rsid w:val="005204B5"/>
    <w:rsid w:val="005267B9"/>
    <w:rsid w:val="00531453"/>
    <w:rsid w:val="005355E8"/>
    <w:rsid w:val="00546D71"/>
    <w:rsid w:val="00547259"/>
    <w:rsid w:val="005511F6"/>
    <w:rsid w:val="0056085D"/>
    <w:rsid w:val="00572D5F"/>
    <w:rsid w:val="00577033"/>
    <w:rsid w:val="005840DD"/>
    <w:rsid w:val="00590F71"/>
    <w:rsid w:val="00590FCF"/>
    <w:rsid w:val="0059199C"/>
    <w:rsid w:val="00594694"/>
    <w:rsid w:val="00594FB6"/>
    <w:rsid w:val="005A06A8"/>
    <w:rsid w:val="005A1752"/>
    <w:rsid w:val="005A1CB0"/>
    <w:rsid w:val="005A1D03"/>
    <w:rsid w:val="005A78D5"/>
    <w:rsid w:val="005E14EC"/>
    <w:rsid w:val="005F7EE5"/>
    <w:rsid w:val="006005FD"/>
    <w:rsid w:val="00603C69"/>
    <w:rsid w:val="00610B67"/>
    <w:rsid w:val="0061296A"/>
    <w:rsid w:val="00620C12"/>
    <w:rsid w:val="00624D2F"/>
    <w:rsid w:val="00633223"/>
    <w:rsid w:val="00637896"/>
    <w:rsid w:val="00646E76"/>
    <w:rsid w:val="0065515A"/>
    <w:rsid w:val="006603B5"/>
    <w:rsid w:val="00664680"/>
    <w:rsid w:val="00664FD9"/>
    <w:rsid w:val="00670B30"/>
    <w:rsid w:val="006771D8"/>
    <w:rsid w:val="00685A0D"/>
    <w:rsid w:val="00693084"/>
    <w:rsid w:val="00693A16"/>
    <w:rsid w:val="006A4187"/>
    <w:rsid w:val="006B312F"/>
    <w:rsid w:val="006B68A8"/>
    <w:rsid w:val="006D6845"/>
    <w:rsid w:val="006E03E8"/>
    <w:rsid w:val="006F082C"/>
    <w:rsid w:val="006F11A3"/>
    <w:rsid w:val="006F5BDF"/>
    <w:rsid w:val="006F6832"/>
    <w:rsid w:val="006F6F95"/>
    <w:rsid w:val="00703DB0"/>
    <w:rsid w:val="00707247"/>
    <w:rsid w:val="007172F8"/>
    <w:rsid w:val="00720F5C"/>
    <w:rsid w:val="00723988"/>
    <w:rsid w:val="00723A45"/>
    <w:rsid w:val="007242B2"/>
    <w:rsid w:val="00724CDD"/>
    <w:rsid w:val="007302CC"/>
    <w:rsid w:val="00734208"/>
    <w:rsid w:val="0073518D"/>
    <w:rsid w:val="0073665F"/>
    <w:rsid w:val="007405B5"/>
    <w:rsid w:val="00744138"/>
    <w:rsid w:val="00745745"/>
    <w:rsid w:val="00752B3D"/>
    <w:rsid w:val="00752D28"/>
    <w:rsid w:val="0075587C"/>
    <w:rsid w:val="0076150F"/>
    <w:rsid w:val="007637B3"/>
    <w:rsid w:val="00763D75"/>
    <w:rsid w:val="00765350"/>
    <w:rsid w:val="00774DD2"/>
    <w:rsid w:val="00775714"/>
    <w:rsid w:val="00781724"/>
    <w:rsid w:val="00795B19"/>
    <w:rsid w:val="007A03D0"/>
    <w:rsid w:val="007A04D2"/>
    <w:rsid w:val="007A57F9"/>
    <w:rsid w:val="007B1317"/>
    <w:rsid w:val="007B5622"/>
    <w:rsid w:val="007C06B4"/>
    <w:rsid w:val="007C4B9D"/>
    <w:rsid w:val="007D13E9"/>
    <w:rsid w:val="007D600B"/>
    <w:rsid w:val="007E09B8"/>
    <w:rsid w:val="007E11D7"/>
    <w:rsid w:val="007E2570"/>
    <w:rsid w:val="007E4686"/>
    <w:rsid w:val="007F0191"/>
    <w:rsid w:val="007F0757"/>
    <w:rsid w:val="007F0A44"/>
    <w:rsid w:val="007F0A7A"/>
    <w:rsid w:val="007F6027"/>
    <w:rsid w:val="008001BC"/>
    <w:rsid w:val="0081117E"/>
    <w:rsid w:val="0082098E"/>
    <w:rsid w:val="0082559F"/>
    <w:rsid w:val="00825D02"/>
    <w:rsid w:val="00830C67"/>
    <w:rsid w:val="008418C2"/>
    <w:rsid w:val="00843723"/>
    <w:rsid w:val="00851A04"/>
    <w:rsid w:val="008615E5"/>
    <w:rsid w:val="00866A87"/>
    <w:rsid w:val="00870734"/>
    <w:rsid w:val="00872796"/>
    <w:rsid w:val="00873568"/>
    <w:rsid w:val="00885DFA"/>
    <w:rsid w:val="00886B57"/>
    <w:rsid w:val="00887B1B"/>
    <w:rsid w:val="008940A4"/>
    <w:rsid w:val="008A10E0"/>
    <w:rsid w:val="008A31D0"/>
    <w:rsid w:val="008B37BF"/>
    <w:rsid w:val="008B4F36"/>
    <w:rsid w:val="008C19CD"/>
    <w:rsid w:val="008C2D96"/>
    <w:rsid w:val="008C3618"/>
    <w:rsid w:val="008C4889"/>
    <w:rsid w:val="008D185D"/>
    <w:rsid w:val="008D6004"/>
    <w:rsid w:val="008E2151"/>
    <w:rsid w:val="008E3384"/>
    <w:rsid w:val="008E6DB8"/>
    <w:rsid w:val="008F32C6"/>
    <w:rsid w:val="008F4682"/>
    <w:rsid w:val="00903B57"/>
    <w:rsid w:val="00916F55"/>
    <w:rsid w:val="00920DBE"/>
    <w:rsid w:val="009230CE"/>
    <w:rsid w:val="00940AF1"/>
    <w:rsid w:val="00941961"/>
    <w:rsid w:val="00943D8D"/>
    <w:rsid w:val="009456C3"/>
    <w:rsid w:val="00965781"/>
    <w:rsid w:val="0097023D"/>
    <w:rsid w:val="00980C22"/>
    <w:rsid w:val="00980E60"/>
    <w:rsid w:val="009836A4"/>
    <w:rsid w:val="009924BC"/>
    <w:rsid w:val="009962A0"/>
    <w:rsid w:val="0099751A"/>
    <w:rsid w:val="009A1D88"/>
    <w:rsid w:val="009A250C"/>
    <w:rsid w:val="009D10A5"/>
    <w:rsid w:val="009D142D"/>
    <w:rsid w:val="009D1E27"/>
    <w:rsid w:val="009D3AC4"/>
    <w:rsid w:val="009D4AB8"/>
    <w:rsid w:val="009F475F"/>
    <w:rsid w:val="009F6296"/>
    <w:rsid w:val="009F6A44"/>
    <w:rsid w:val="00A012E3"/>
    <w:rsid w:val="00A01C46"/>
    <w:rsid w:val="00A0312D"/>
    <w:rsid w:val="00A139EB"/>
    <w:rsid w:val="00A1401C"/>
    <w:rsid w:val="00A21CB4"/>
    <w:rsid w:val="00A2265F"/>
    <w:rsid w:val="00A337B7"/>
    <w:rsid w:val="00A355F0"/>
    <w:rsid w:val="00A40EE7"/>
    <w:rsid w:val="00A43AE9"/>
    <w:rsid w:val="00A45D14"/>
    <w:rsid w:val="00A53705"/>
    <w:rsid w:val="00A57863"/>
    <w:rsid w:val="00A60ED5"/>
    <w:rsid w:val="00A635A9"/>
    <w:rsid w:val="00A635EB"/>
    <w:rsid w:val="00A85CC3"/>
    <w:rsid w:val="00A922D9"/>
    <w:rsid w:val="00AA3263"/>
    <w:rsid w:val="00AB09C7"/>
    <w:rsid w:val="00AB1CA2"/>
    <w:rsid w:val="00AC0050"/>
    <w:rsid w:val="00AD09DB"/>
    <w:rsid w:val="00AD721D"/>
    <w:rsid w:val="00B040AB"/>
    <w:rsid w:val="00B27070"/>
    <w:rsid w:val="00B3453C"/>
    <w:rsid w:val="00B36F4A"/>
    <w:rsid w:val="00B605C7"/>
    <w:rsid w:val="00B62083"/>
    <w:rsid w:val="00B62E27"/>
    <w:rsid w:val="00B67F84"/>
    <w:rsid w:val="00B7042F"/>
    <w:rsid w:val="00B8175C"/>
    <w:rsid w:val="00B8178D"/>
    <w:rsid w:val="00B86ACC"/>
    <w:rsid w:val="00B9062F"/>
    <w:rsid w:val="00B9147E"/>
    <w:rsid w:val="00BA1CA2"/>
    <w:rsid w:val="00BA2E8E"/>
    <w:rsid w:val="00BB536C"/>
    <w:rsid w:val="00BB7DFB"/>
    <w:rsid w:val="00BC21EE"/>
    <w:rsid w:val="00BC2CC7"/>
    <w:rsid w:val="00BD0376"/>
    <w:rsid w:val="00BD4EB4"/>
    <w:rsid w:val="00BD70FF"/>
    <w:rsid w:val="00BD73E0"/>
    <w:rsid w:val="00BE1732"/>
    <w:rsid w:val="00BE49E2"/>
    <w:rsid w:val="00BE604B"/>
    <w:rsid w:val="00BE7A49"/>
    <w:rsid w:val="00BF4C25"/>
    <w:rsid w:val="00C02367"/>
    <w:rsid w:val="00C035D6"/>
    <w:rsid w:val="00C10BEE"/>
    <w:rsid w:val="00C21D4A"/>
    <w:rsid w:val="00C22813"/>
    <w:rsid w:val="00C23A0D"/>
    <w:rsid w:val="00C24913"/>
    <w:rsid w:val="00C25390"/>
    <w:rsid w:val="00C30889"/>
    <w:rsid w:val="00C3621C"/>
    <w:rsid w:val="00C500BA"/>
    <w:rsid w:val="00C50537"/>
    <w:rsid w:val="00C5718D"/>
    <w:rsid w:val="00C648B5"/>
    <w:rsid w:val="00C7010A"/>
    <w:rsid w:val="00C745B9"/>
    <w:rsid w:val="00C74C9E"/>
    <w:rsid w:val="00C76AC7"/>
    <w:rsid w:val="00CA6B10"/>
    <w:rsid w:val="00CB6070"/>
    <w:rsid w:val="00CB64BA"/>
    <w:rsid w:val="00CC10B7"/>
    <w:rsid w:val="00CC121B"/>
    <w:rsid w:val="00CC154D"/>
    <w:rsid w:val="00CC4D41"/>
    <w:rsid w:val="00CC5AFB"/>
    <w:rsid w:val="00CC605B"/>
    <w:rsid w:val="00CD14F9"/>
    <w:rsid w:val="00CD264E"/>
    <w:rsid w:val="00CE0BC8"/>
    <w:rsid w:val="00CF0987"/>
    <w:rsid w:val="00CF7E04"/>
    <w:rsid w:val="00D011E9"/>
    <w:rsid w:val="00D030EE"/>
    <w:rsid w:val="00D05E35"/>
    <w:rsid w:val="00D11233"/>
    <w:rsid w:val="00D16766"/>
    <w:rsid w:val="00D22381"/>
    <w:rsid w:val="00D3017D"/>
    <w:rsid w:val="00D30F7B"/>
    <w:rsid w:val="00D40B83"/>
    <w:rsid w:val="00D42DBF"/>
    <w:rsid w:val="00D5193D"/>
    <w:rsid w:val="00D55111"/>
    <w:rsid w:val="00D603FD"/>
    <w:rsid w:val="00D7143F"/>
    <w:rsid w:val="00D72E77"/>
    <w:rsid w:val="00D74044"/>
    <w:rsid w:val="00D74FF7"/>
    <w:rsid w:val="00D807AD"/>
    <w:rsid w:val="00DA3DE9"/>
    <w:rsid w:val="00DB14E7"/>
    <w:rsid w:val="00DB250B"/>
    <w:rsid w:val="00DC2363"/>
    <w:rsid w:val="00DC321A"/>
    <w:rsid w:val="00DC741D"/>
    <w:rsid w:val="00DC7B46"/>
    <w:rsid w:val="00DD3208"/>
    <w:rsid w:val="00DE24A3"/>
    <w:rsid w:val="00DE3723"/>
    <w:rsid w:val="00DE586A"/>
    <w:rsid w:val="00DE5F13"/>
    <w:rsid w:val="00DE74AC"/>
    <w:rsid w:val="00DE7AC6"/>
    <w:rsid w:val="00DF009A"/>
    <w:rsid w:val="00DF0C9D"/>
    <w:rsid w:val="00DF383E"/>
    <w:rsid w:val="00DF7184"/>
    <w:rsid w:val="00E030C8"/>
    <w:rsid w:val="00E03598"/>
    <w:rsid w:val="00E102F6"/>
    <w:rsid w:val="00E16AFB"/>
    <w:rsid w:val="00E2792A"/>
    <w:rsid w:val="00E36373"/>
    <w:rsid w:val="00E4021C"/>
    <w:rsid w:val="00E4445D"/>
    <w:rsid w:val="00E453D6"/>
    <w:rsid w:val="00E60AC7"/>
    <w:rsid w:val="00E6133D"/>
    <w:rsid w:val="00E64FBA"/>
    <w:rsid w:val="00E665C9"/>
    <w:rsid w:val="00E72631"/>
    <w:rsid w:val="00E72AD1"/>
    <w:rsid w:val="00E734CF"/>
    <w:rsid w:val="00EA4DD7"/>
    <w:rsid w:val="00EB0900"/>
    <w:rsid w:val="00EC1774"/>
    <w:rsid w:val="00ED3CBE"/>
    <w:rsid w:val="00ED3D4A"/>
    <w:rsid w:val="00ED5E54"/>
    <w:rsid w:val="00ED7E1B"/>
    <w:rsid w:val="00EE2760"/>
    <w:rsid w:val="00F00AC9"/>
    <w:rsid w:val="00F0205C"/>
    <w:rsid w:val="00F020E1"/>
    <w:rsid w:val="00F03265"/>
    <w:rsid w:val="00F05EA6"/>
    <w:rsid w:val="00F1023D"/>
    <w:rsid w:val="00F10865"/>
    <w:rsid w:val="00F1419D"/>
    <w:rsid w:val="00F15596"/>
    <w:rsid w:val="00F1691C"/>
    <w:rsid w:val="00F20311"/>
    <w:rsid w:val="00F20DBA"/>
    <w:rsid w:val="00F22A96"/>
    <w:rsid w:val="00F27C00"/>
    <w:rsid w:val="00F371E6"/>
    <w:rsid w:val="00F55577"/>
    <w:rsid w:val="00F57370"/>
    <w:rsid w:val="00F649EE"/>
    <w:rsid w:val="00F67650"/>
    <w:rsid w:val="00F76600"/>
    <w:rsid w:val="00F77430"/>
    <w:rsid w:val="00F7779B"/>
    <w:rsid w:val="00F823E9"/>
    <w:rsid w:val="00F8276C"/>
    <w:rsid w:val="00F911E0"/>
    <w:rsid w:val="00F93D52"/>
    <w:rsid w:val="00FA12F8"/>
    <w:rsid w:val="00FB145C"/>
    <w:rsid w:val="00FB5F93"/>
    <w:rsid w:val="00FC1C04"/>
    <w:rsid w:val="00FC2B91"/>
    <w:rsid w:val="00FC7BAA"/>
    <w:rsid w:val="00FD099C"/>
    <w:rsid w:val="00FE1FD0"/>
    <w:rsid w:val="00FE269B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EA300430-0AE7-463B-B4D1-69E7460E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D74FF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52D28"/>
    <w:pPr>
      <w:ind w:leftChars="400" w:left="960"/>
    </w:pPr>
  </w:style>
  <w:style w:type="character" w:styleId="ac">
    <w:name w:val="line number"/>
    <w:basedOn w:val="a0"/>
    <w:uiPriority w:val="99"/>
    <w:semiHidden/>
    <w:unhideWhenUsed/>
    <w:rsid w:val="00373A98"/>
  </w:style>
  <w:style w:type="paragraph" w:customStyle="1" w:styleId="EndNoteBibliographyTitle">
    <w:name w:val="EndNote Bibliography Title"/>
    <w:basedOn w:val="a"/>
    <w:link w:val="EndNoteBibliographyTitle0"/>
    <w:rsid w:val="00744138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138"/>
    <w:rPr>
      <w:rFonts w:ascii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744138"/>
    <w:pPr>
      <w:spacing w:line="480" w:lineRule="auto"/>
    </w:pPr>
    <w:rPr>
      <w:rFonts w:ascii="Arial" w:hAnsi="Arial" w:cs="Arial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138"/>
    <w:rPr>
      <w:rFonts w:ascii="Arial" w:hAnsi="Arial" w:cs="Arial"/>
      <w:sz w:val="20"/>
    </w:rPr>
  </w:style>
  <w:style w:type="table" w:styleId="ad">
    <w:name w:val="Table Grid"/>
    <w:basedOn w:val="a1"/>
    <w:uiPriority w:val="59"/>
    <w:rsid w:val="000A7A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0A7A0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41CB1"/>
  </w:style>
  <w:style w:type="paragraph" w:styleId="af1">
    <w:name w:val="footer"/>
    <w:basedOn w:val="a"/>
    <w:link w:val="af2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41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3C59A-BBCA-884C-B9A2-09750D971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5</Words>
  <Characters>7957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ataru Morita</cp:lastModifiedBy>
  <cp:revision>2</cp:revision>
  <cp:lastPrinted>2020-06-29T22:41:00Z</cp:lastPrinted>
  <dcterms:created xsi:type="dcterms:W3CDTF">2020-11-06T00:30:00Z</dcterms:created>
  <dcterms:modified xsi:type="dcterms:W3CDTF">2020-11-06T00:30:00Z</dcterms:modified>
</cp:coreProperties>
</file>